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7A444" w14:textId="1B425CF6" w:rsidR="008F649C" w:rsidRDefault="007A762C" w:rsidP="001E4DF7">
      <w:r>
        <w:t>Additional file 2</w:t>
      </w:r>
      <w:bookmarkStart w:id="0" w:name="_GoBack"/>
      <w:bookmarkEnd w:id="0"/>
    </w:p>
    <w:p w14:paraId="6D8F64E1" w14:textId="1BD7E34C" w:rsidR="001E4DF7" w:rsidRDefault="001E4DF7" w:rsidP="001E4DF7">
      <w:r>
        <w:t>Risk of bias assessment</w:t>
      </w:r>
    </w:p>
    <w:p w14:paraId="2A0FB3D8" w14:textId="55F87DF9" w:rsidR="00522383" w:rsidRPr="009D635C" w:rsidRDefault="00522383" w:rsidP="0052238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Cs w:val="24"/>
        </w:rPr>
      </w:pPr>
      <w:r w:rsidRPr="00B97EFE">
        <w:rPr>
          <w:rFonts w:ascii="Times New Roman" w:hAnsi="Times New Roman"/>
          <w:color w:val="000000"/>
          <w:szCs w:val="24"/>
        </w:rPr>
        <w:t xml:space="preserve">The risk of bias of each </w:t>
      </w:r>
      <w:r>
        <w:rPr>
          <w:rFonts w:ascii="Times New Roman" w:hAnsi="Times New Roman"/>
          <w:color w:val="000000"/>
          <w:szCs w:val="24"/>
        </w:rPr>
        <w:t>study was</w:t>
      </w:r>
      <w:r w:rsidRPr="00B97EFE">
        <w:rPr>
          <w:rFonts w:ascii="Times New Roman" w:hAnsi="Times New Roman"/>
          <w:color w:val="000000"/>
          <w:szCs w:val="24"/>
        </w:rPr>
        <w:t xml:space="preserve"> evaluated </w:t>
      </w:r>
      <w:r>
        <w:rPr>
          <w:rFonts w:ascii="Times New Roman" w:hAnsi="Times New Roman"/>
          <w:color w:val="000000"/>
          <w:szCs w:val="24"/>
        </w:rPr>
        <w:t>using q</w:t>
      </w:r>
      <w:r w:rsidRPr="009D635C">
        <w:rPr>
          <w:rFonts w:ascii="Times New Roman" w:hAnsi="Times New Roman"/>
          <w:color w:val="000000"/>
          <w:szCs w:val="24"/>
        </w:rPr>
        <w:t>uality assessment checklist for prevalence studies</w:t>
      </w:r>
      <w:r w:rsidR="00E41362">
        <w:rPr>
          <w:rFonts w:ascii="Times New Roman" w:hAnsi="Times New Roman"/>
          <w:color w:val="000000"/>
          <w:szCs w:val="24"/>
        </w:rPr>
        <w:t xml:space="preserve"> </w:t>
      </w:r>
    </w:p>
    <w:p w14:paraId="4D61553C" w14:textId="0C3BFF7F" w:rsidR="00522383" w:rsidRPr="00226EDF" w:rsidRDefault="00522383" w:rsidP="00226E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9D635C">
        <w:rPr>
          <w:rFonts w:ascii="Times New Roman" w:hAnsi="Times New Roman"/>
          <w:color w:val="000000"/>
          <w:szCs w:val="24"/>
        </w:rPr>
        <w:t>(Adapted</w:t>
      </w:r>
      <w:r>
        <w:rPr>
          <w:rFonts w:ascii="Times New Roman" w:hAnsi="Times New Roman"/>
          <w:color w:val="000000"/>
          <w:szCs w:val="24"/>
        </w:rPr>
        <w:t xml:space="preserve"> from Hoy et al (14)</w:t>
      </w:r>
      <w:r w:rsidRPr="009D635C">
        <w:rPr>
          <w:rFonts w:ascii="Times New Roman" w:hAnsi="Times New Roman"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</w:rPr>
        <w:t>.</w:t>
      </w:r>
      <w:r w:rsidR="00226EDF" w:rsidRPr="00226ED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226EDF">
        <w:rPr>
          <w:rFonts w:ascii="Times New Roman" w:hAnsi="Times New Roman" w:cs="Times New Roman"/>
          <w:color w:val="231F20"/>
          <w:sz w:val="24"/>
          <w:szCs w:val="24"/>
        </w:rPr>
        <w:t>The overall risk of study bias has three categories 1) low risk (0-3), (2) moderate risk (4-6) finally high risk (7-9)</w:t>
      </w:r>
    </w:p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7"/>
        <w:gridCol w:w="3723"/>
        <w:gridCol w:w="2085"/>
        <w:gridCol w:w="3665"/>
      </w:tblGrid>
      <w:tr w:rsidR="001E4DF7" w:rsidRPr="00B97EFE" w14:paraId="2983BE15" w14:textId="77777777" w:rsidTr="00027283">
        <w:tc>
          <w:tcPr>
            <w:tcW w:w="756" w:type="pct"/>
            <w:shd w:val="clear" w:color="auto" w:fill="auto"/>
          </w:tcPr>
          <w:p w14:paraId="44FCE2AF" w14:textId="6E37F8F7" w:rsidR="001E4DF7" w:rsidRPr="00B97EFE" w:rsidRDefault="00027283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First Author (year)</w:t>
            </w:r>
          </w:p>
        </w:tc>
        <w:tc>
          <w:tcPr>
            <w:tcW w:w="1668" w:type="pct"/>
            <w:shd w:val="clear" w:color="auto" w:fill="auto"/>
          </w:tcPr>
          <w:p w14:paraId="3491331C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14:paraId="4162835A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14:paraId="7B55E6CA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1E4DF7" w:rsidRPr="00B97EFE" w14:paraId="7C0BBB61" w14:textId="77777777" w:rsidTr="00027283">
        <w:tc>
          <w:tcPr>
            <w:tcW w:w="756" w:type="pct"/>
            <w:shd w:val="clear" w:color="auto" w:fill="auto"/>
          </w:tcPr>
          <w:p w14:paraId="571ADC98" w14:textId="230E67BF" w:rsidR="001E4DF7" w:rsidRPr="00B97EFE" w:rsidRDefault="00027283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orsi (2008)</w:t>
            </w:r>
          </w:p>
        </w:tc>
        <w:tc>
          <w:tcPr>
            <w:tcW w:w="1668" w:type="pct"/>
            <w:shd w:val="clear" w:color="auto" w:fill="auto"/>
          </w:tcPr>
          <w:p w14:paraId="3C8D8F75" w14:textId="32ABA7F5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14:paraId="1DC545FC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341A9D27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1E4DF7" w:rsidRPr="00B97EFE" w14:paraId="71D83FB1" w14:textId="77777777" w:rsidTr="00027283">
        <w:tc>
          <w:tcPr>
            <w:tcW w:w="756" w:type="pct"/>
            <w:shd w:val="clear" w:color="auto" w:fill="auto"/>
          </w:tcPr>
          <w:p w14:paraId="5C352C97" w14:textId="47558AF2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14:paraId="7EFC8394" w14:textId="7E571D6B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’s target population </w:t>
            </w:r>
            <w:r>
              <w:rPr>
                <w:b/>
                <w:sz w:val="16"/>
                <w:szCs w:val="16"/>
                <w:u w:val="single"/>
              </w:rPr>
              <w:t>a close representation</w:t>
            </w:r>
            <w:r>
              <w:rPr>
                <w:sz w:val="16"/>
                <w:szCs w:val="16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14:paraId="3850C618" w14:textId="136DC31F" w:rsidR="001E4DF7" w:rsidRPr="00B97EFE" w:rsidRDefault="00FD0723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0DCC4DFB" w14:textId="23983849" w:rsidR="001E4DF7" w:rsidRPr="00B97EFE" w:rsidRDefault="00FD0723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It adress all age groups and both  sex   populations visit in the hospital</w:t>
            </w:r>
          </w:p>
        </w:tc>
      </w:tr>
      <w:tr w:rsidR="001E4DF7" w:rsidRPr="00B97EFE" w14:paraId="5C8BA75A" w14:textId="77777777" w:rsidTr="00027283">
        <w:tc>
          <w:tcPr>
            <w:tcW w:w="756" w:type="pct"/>
            <w:shd w:val="clear" w:color="auto" w:fill="auto"/>
          </w:tcPr>
          <w:p w14:paraId="78B9D02E" w14:textId="37C03065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14:paraId="0B746C86" w14:textId="6F1093A5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rStyle w:val="pagetextbold"/>
                <w:sz w:val="16"/>
                <w:szCs w:val="16"/>
              </w:rPr>
              <w:t xml:space="preserve">sampling frame </w:t>
            </w:r>
            <w:r>
              <w:rPr>
                <w:sz w:val="16"/>
                <w:szCs w:val="16"/>
              </w:rPr>
              <w:t xml:space="preserve">a </w:t>
            </w:r>
            <w:r>
              <w:rPr>
                <w:b/>
                <w:sz w:val="16"/>
                <w:szCs w:val="16"/>
                <w:u w:val="single"/>
              </w:rPr>
              <w:t>true or close representation</w:t>
            </w:r>
            <w:r>
              <w:rPr>
                <w:sz w:val="16"/>
                <w:szCs w:val="16"/>
              </w:rPr>
              <w:t xml:space="preserve"> of the </w:t>
            </w:r>
            <w:r>
              <w:rPr>
                <w:rStyle w:val="pagetextbold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14:paraId="0C74153E" w14:textId="21B3FCE6" w:rsidR="001E4DF7" w:rsidRPr="00B97EFE" w:rsidRDefault="00FD0723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5C5FA6B7" w14:textId="1DDD2D5F" w:rsidR="001E4DF7" w:rsidRPr="00B97EFE" w:rsidRDefault="00504592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 study samples were drawn from the target population</w:t>
            </w:r>
          </w:p>
        </w:tc>
      </w:tr>
      <w:tr w:rsidR="001E4DF7" w:rsidRPr="00B97EFE" w14:paraId="2C8611A0" w14:textId="77777777" w:rsidTr="00027283">
        <w:tc>
          <w:tcPr>
            <w:tcW w:w="756" w:type="pct"/>
            <w:shd w:val="clear" w:color="auto" w:fill="auto"/>
          </w:tcPr>
          <w:p w14:paraId="70F9490B" w14:textId="630D5B4C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14:paraId="26741BB1" w14:textId="69FD11DB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some form of </w:t>
            </w:r>
            <w:r>
              <w:rPr>
                <w:b/>
                <w:sz w:val="16"/>
                <w:szCs w:val="16"/>
                <w:u w:val="single"/>
              </w:rPr>
              <w:t>random selection</w:t>
            </w:r>
            <w:r>
              <w:rPr>
                <w:sz w:val="16"/>
                <w:szCs w:val="16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14:paraId="4F570FF8" w14:textId="5688240C" w:rsidR="001E4DF7" w:rsidRPr="00B97EFE" w:rsidRDefault="00504592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5A0C7F8C" w14:textId="001C3E21" w:rsidR="001E4DF7" w:rsidRPr="00B97EFE" w:rsidRDefault="00504592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y reviewed  all discharge records</w:t>
            </w:r>
          </w:p>
        </w:tc>
      </w:tr>
      <w:tr w:rsidR="001E4DF7" w:rsidRPr="00B97EFE" w14:paraId="339DEB92" w14:textId="77777777" w:rsidTr="00027283">
        <w:tc>
          <w:tcPr>
            <w:tcW w:w="756" w:type="pct"/>
            <w:shd w:val="clear" w:color="auto" w:fill="auto"/>
          </w:tcPr>
          <w:p w14:paraId="202A275A" w14:textId="12744CD3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14:paraId="2CA2F492" w14:textId="77777777" w:rsidR="001E4DF7" w:rsidRDefault="001E4DF7" w:rsidP="00592887">
            <w:pPr>
              <w:spacing w:after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Was the likelihood of </w:t>
            </w:r>
            <w:r>
              <w:rPr>
                <w:b/>
                <w:sz w:val="16"/>
                <w:szCs w:val="16"/>
                <w:u w:val="single"/>
              </w:rPr>
              <w:t>non-response bias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>
              <w:rPr>
                <w:b/>
                <w:sz w:val="16"/>
                <w:szCs w:val="16"/>
                <w:u w:val="single"/>
              </w:rPr>
              <w:t>minimal?</w:t>
            </w:r>
          </w:p>
          <w:p w14:paraId="028D621B" w14:textId="77777777" w:rsidR="001E4DF7" w:rsidRDefault="001E4DF7" w:rsidP="00592887">
            <w:pPr>
              <w:tabs>
                <w:tab w:val="num" w:pos="180"/>
              </w:tabs>
              <w:ind w:left="180" w:hanging="180"/>
              <w:rPr>
                <w:sz w:val="16"/>
                <w:szCs w:val="16"/>
              </w:rPr>
            </w:pPr>
          </w:p>
          <w:p w14:paraId="0C345E2C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500D737C" w14:textId="34E9DD5E" w:rsidR="001E4DF7" w:rsidRPr="00B97EFE" w:rsidRDefault="008405F8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2F142A0C" w14:textId="4BAC820B" w:rsidR="001E4DF7" w:rsidRPr="00B97EFE" w:rsidRDefault="008405F8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It doesn’t creat non response bias</w:t>
            </w:r>
          </w:p>
        </w:tc>
      </w:tr>
      <w:tr w:rsidR="001E4DF7" w:rsidRPr="00B97EFE" w14:paraId="6D2DCED7" w14:textId="77777777" w:rsidTr="00027283">
        <w:tc>
          <w:tcPr>
            <w:tcW w:w="756" w:type="pct"/>
            <w:shd w:val="clear" w:color="auto" w:fill="auto"/>
          </w:tcPr>
          <w:p w14:paraId="1CB52303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6C0CEC2D" w14:textId="04F949DA" w:rsidR="001E4DF7" w:rsidRPr="001E4DF7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1E4DF7">
              <w:rPr>
                <w:b/>
                <w:i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14:paraId="46CD5C21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4F54397A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1E4DF7" w:rsidRPr="00B97EFE" w14:paraId="3285BFD9" w14:textId="77777777" w:rsidTr="00027283">
        <w:tc>
          <w:tcPr>
            <w:tcW w:w="756" w:type="pct"/>
            <w:shd w:val="clear" w:color="auto" w:fill="auto"/>
          </w:tcPr>
          <w:p w14:paraId="60A18F8C" w14:textId="12B408CE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14:paraId="310CE17A" w14:textId="6A92F1D5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ere data collected </w:t>
            </w:r>
            <w:r>
              <w:rPr>
                <w:b/>
                <w:sz w:val="16"/>
                <w:szCs w:val="16"/>
                <w:u w:val="single"/>
              </w:rPr>
              <w:t>directly from the subjects</w:t>
            </w:r>
            <w:r>
              <w:rPr>
                <w:sz w:val="16"/>
                <w:szCs w:val="16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14:paraId="5632C336" w14:textId="0FA91D98" w:rsidR="001E4DF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7477C9CD" w14:textId="43816A39" w:rsidR="001E4DF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Secondondary  data( incomplete data  may be matters)</w:t>
            </w:r>
          </w:p>
        </w:tc>
      </w:tr>
      <w:tr w:rsidR="001E4DF7" w:rsidRPr="00B97EFE" w14:paraId="3F1FD3F0" w14:textId="77777777" w:rsidTr="00027283">
        <w:tc>
          <w:tcPr>
            <w:tcW w:w="756" w:type="pct"/>
            <w:shd w:val="clear" w:color="auto" w:fill="auto"/>
          </w:tcPr>
          <w:p w14:paraId="66A32E73" w14:textId="1FC28B9F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14:paraId="22546DB6" w14:textId="77777777" w:rsidR="001E4DF7" w:rsidRDefault="001E4DF7" w:rsidP="00592887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an acceptable case definition used in the study?</w:t>
            </w:r>
          </w:p>
          <w:p w14:paraId="1D39E29F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50B7B65E" w14:textId="30EF4015" w:rsidR="001E4DF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2DC0E5D" w14:textId="3AC0297B" w:rsidR="001E4DF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re was clear case defination</w:t>
            </w:r>
          </w:p>
        </w:tc>
      </w:tr>
      <w:tr w:rsidR="001E4DF7" w:rsidRPr="00B97EFE" w14:paraId="39CBDF0C" w14:textId="77777777" w:rsidTr="00027283">
        <w:tc>
          <w:tcPr>
            <w:tcW w:w="756" w:type="pct"/>
            <w:shd w:val="clear" w:color="auto" w:fill="auto"/>
          </w:tcPr>
          <w:p w14:paraId="0EB74DDB" w14:textId="057322DD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14:paraId="29327FFC" w14:textId="1C01948B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 instrument that measured the parameter of interest (e.g. prevalence of low back pain) shown to have </w:t>
            </w:r>
            <w:r>
              <w:rPr>
                <w:b/>
                <w:sz w:val="16"/>
                <w:szCs w:val="16"/>
                <w:u w:val="single"/>
              </w:rPr>
              <w:t>reliability and validity (if necessary)</w:t>
            </w:r>
            <w:r>
              <w:rPr>
                <w:sz w:val="16"/>
                <w:szCs w:val="16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14:paraId="1164AD95" w14:textId="7904152B" w:rsidR="001E4DF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5E63E819" w14:textId="22E36211" w:rsidR="001E4DF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Not well mentioned</w:t>
            </w:r>
          </w:p>
        </w:tc>
      </w:tr>
      <w:tr w:rsidR="00592887" w:rsidRPr="00B97EFE" w14:paraId="5AE4502C" w14:textId="77777777" w:rsidTr="00027283">
        <w:tc>
          <w:tcPr>
            <w:tcW w:w="756" w:type="pct"/>
            <w:shd w:val="clear" w:color="auto" w:fill="auto"/>
          </w:tcPr>
          <w:p w14:paraId="52B3F6D4" w14:textId="2D0D326E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shd w:val="clear" w:color="auto" w:fill="auto"/>
          </w:tcPr>
          <w:p w14:paraId="5D10FB6E" w14:textId="03AC5F88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b/>
                <w:sz w:val="16"/>
                <w:szCs w:val="16"/>
                <w:u w:val="single"/>
              </w:rPr>
              <w:t>same mode of data collection</w:t>
            </w:r>
            <w:r>
              <w:rPr>
                <w:sz w:val="16"/>
                <w:szCs w:val="16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14:paraId="6F8A91AF" w14:textId="0835E1AC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203E7E7" w14:textId="05C44114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Use similar mode of data collection techniques</w:t>
            </w:r>
          </w:p>
        </w:tc>
      </w:tr>
      <w:tr w:rsidR="00592887" w:rsidRPr="00B97EFE" w14:paraId="03362DFA" w14:textId="77777777" w:rsidTr="00027283">
        <w:tc>
          <w:tcPr>
            <w:tcW w:w="756" w:type="pct"/>
            <w:shd w:val="clear" w:color="auto" w:fill="auto"/>
          </w:tcPr>
          <w:p w14:paraId="65E5ABE0" w14:textId="6E547E00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shd w:val="clear" w:color="auto" w:fill="auto"/>
          </w:tcPr>
          <w:p w14:paraId="36FF8CEA" w14:textId="508E8FE2" w:rsidR="00592887" w:rsidRDefault="00592887" w:rsidP="00592887">
            <w:pPr>
              <w:spacing w:after="0"/>
              <w:rPr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5E0462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14:paraId="04CDAD00" w14:textId="161F3F81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6172911F" w14:textId="550160E6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Both numerator and denominator were used appropriatly </w:t>
            </w:r>
          </w:p>
        </w:tc>
      </w:tr>
      <w:tr w:rsidR="001E4DF7" w:rsidRPr="00B97EFE" w14:paraId="75691C7A" w14:textId="77777777" w:rsidTr="00027283">
        <w:tc>
          <w:tcPr>
            <w:tcW w:w="756" w:type="pct"/>
            <w:shd w:val="clear" w:color="auto" w:fill="auto"/>
          </w:tcPr>
          <w:p w14:paraId="1AFF68E6" w14:textId="77777777" w:rsidR="001E4DF7" w:rsidRPr="00B97EFE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5367FAE6" w14:textId="5CE0509A" w:rsidR="001E4DF7" w:rsidRPr="005E0462" w:rsidRDefault="001E4DF7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14:paraId="57113500" w14:textId="08B704B7" w:rsidR="001E4DF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- low risk</w:t>
            </w:r>
          </w:p>
        </w:tc>
        <w:tc>
          <w:tcPr>
            <w:tcW w:w="1642" w:type="pct"/>
            <w:shd w:val="clear" w:color="auto" w:fill="auto"/>
          </w:tcPr>
          <w:p w14:paraId="5022543E" w14:textId="39E57547" w:rsidR="001E4DF7" w:rsidRDefault="001E4DF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2E3B9E01" w14:textId="77777777" w:rsidR="001E057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535C4A28" w14:textId="77777777" w:rsidR="001E057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4A2B2CF9" w14:textId="5006C18A" w:rsidR="00592887" w:rsidRPr="00B97EFE" w:rsidRDefault="00592887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1E057E" w:rsidRPr="00B97EFE" w14:paraId="59581331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B99D8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lastRenderedPageBreak/>
              <w:t>First Author (year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9A8BF" w14:textId="77777777" w:rsidR="001E057E" w:rsidRPr="001E057E" w:rsidRDefault="001E057E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B607C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13842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1E057E" w:rsidRPr="00B97EFE" w14:paraId="43007DC5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52920" w14:textId="48BBD99B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esse  (2015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780CC" w14:textId="77777777" w:rsidR="001E057E" w:rsidRPr="001E057E" w:rsidRDefault="001E057E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4F996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7C369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5A2AB0" w:rsidRPr="00B97EFE" w14:paraId="1D8C7559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5B441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0D23D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E69F2" w14:textId="0C92A3C2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C31F17" w14:textId="4F3D359C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All individuals  age  15 and above included in the study but the relevant variable sex</w:t>
            </w:r>
          </w:p>
        </w:tc>
      </w:tr>
      <w:tr w:rsidR="005A2AB0" w:rsidRPr="00B97EFE" w14:paraId="5F4236AC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E9AF5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B6D01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 xml:space="preserve">sampling fram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 xml:space="preserve">a true or close representation of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17FD7" w14:textId="70A10F3B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22D57" w14:textId="7A3E7211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 study samples were drawn from the target population</w:t>
            </w:r>
          </w:p>
        </w:tc>
      </w:tr>
      <w:tr w:rsidR="005A2AB0" w:rsidRPr="00B97EFE" w14:paraId="72CB82BF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85D0C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652CD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35A37" w14:textId="6DD24EC1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8BE5C" w14:textId="48AAF28E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Census was under taken</w:t>
            </w:r>
          </w:p>
        </w:tc>
      </w:tr>
      <w:tr w:rsidR="005A2AB0" w:rsidRPr="00B97EFE" w14:paraId="035886DD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3C37D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F4DAF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likelihood of non-response bias minimal?</w:t>
            </w:r>
          </w:p>
          <w:p w14:paraId="3763D9B0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  <w:p w14:paraId="0CA307BD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C9D1F" w14:textId="382439ED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4A8B3" w14:textId="61281F81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The response rate for the study was </w:t>
            </w:r>
            <w:r w:rsidRPr="00DA31B1">
              <w:rPr>
                <w:rFonts w:ascii="Times New Roman" w:hAnsi="Times New Roman"/>
                <w:b/>
                <w:bCs/>
                <w:noProof/>
                <w:color w:val="FF0000"/>
                <w:sz w:val="20"/>
                <w:szCs w:val="20"/>
              </w:rPr>
              <w:t>above 82%</w:t>
            </w:r>
          </w:p>
        </w:tc>
      </w:tr>
      <w:tr w:rsidR="001E057E" w:rsidRPr="00B97EFE" w14:paraId="31345FDE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A89B9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27C50" w14:textId="77777777" w:rsidR="001E057E" w:rsidRPr="001E057E" w:rsidRDefault="001E057E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7D783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39D40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5A2AB0" w:rsidRPr="00B97EFE" w14:paraId="3CD772EE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E834B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FA9B3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E2B43" w14:textId="60CEFDA8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EB7A0" w14:textId="60FE20B8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the data was collected directly from admitted patients </w:t>
            </w:r>
          </w:p>
        </w:tc>
      </w:tr>
      <w:tr w:rsidR="005A2AB0" w:rsidRPr="00B97EFE" w14:paraId="76A4126A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0ED67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05333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an acceptable case definition used in the study?</w:t>
            </w:r>
          </w:p>
          <w:p w14:paraId="030489A6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148AB" w14:textId="342B20C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DBE22" w14:textId="103A25DD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re was clear  case defination</w:t>
            </w:r>
          </w:p>
        </w:tc>
      </w:tr>
      <w:tr w:rsidR="005A2AB0" w:rsidRPr="00B97EFE" w14:paraId="45775732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35449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53E06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94D4A" w14:textId="759547B5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6D2F2" w14:textId="21CB3BCB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 researcher used  national institute of  health stroke scale</w:t>
            </w:r>
          </w:p>
        </w:tc>
      </w:tr>
      <w:tr w:rsidR="005A2AB0" w:rsidRPr="00B97EFE" w14:paraId="62FEFC5B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8E55F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41694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2CD8F" w14:textId="7AECEDA6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4BDB8" w14:textId="0CC1B08B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Use similar mode of data collection techniques</w:t>
            </w:r>
          </w:p>
        </w:tc>
      </w:tr>
      <w:tr w:rsidR="005A2AB0" w:rsidRPr="00B97EFE" w14:paraId="5AA39F87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417F5" w14:textId="77777777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7F73B" w14:textId="77777777" w:rsidR="005A2AB0" w:rsidRPr="001E057E" w:rsidRDefault="005A2AB0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47B8F" w14:textId="6E660618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4F0B8" w14:textId="7D9E7725" w:rsidR="005A2AB0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Both numerator and denominator were used appropriatly </w:t>
            </w:r>
          </w:p>
        </w:tc>
      </w:tr>
      <w:tr w:rsidR="001E057E" w:rsidRPr="00B97EFE" w14:paraId="1B0A3534" w14:textId="77777777" w:rsidTr="001E057E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BF255" w14:textId="77777777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C7D1E" w14:textId="77777777" w:rsidR="001E057E" w:rsidRPr="005E0462" w:rsidRDefault="001E057E" w:rsidP="0059288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8EAB9" w14:textId="5BBD4871" w:rsidR="001E057E" w:rsidRPr="00B97EFE" w:rsidRDefault="005A2AB0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 (low risk)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19ABE" w14:textId="2E072CD6" w:rsidR="001E057E" w:rsidRPr="00B97EFE" w:rsidRDefault="001E057E" w:rsidP="005928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</w:tbl>
    <w:p w14:paraId="544697DC" w14:textId="6997EFAA" w:rsidR="001E4DF7" w:rsidRDefault="001E4DF7"/>
    <w:p w14:paraId="04D23D3B" w14:textId="1083A633" w:rsidR="001E057E" w:rsidRDefault="001E057E"/>
    <w:p w14:paraId="58EF192B" w14:textId="77777777" w:rsidR="00FE3DC1" w:rsidRDefault="00FE3DC1"/>
    <w:p w14:paraId="79DA89CA" w14:textId="4FE51453" w:rsidR="001E057E" w:rsidRDefault="001E057E"/>
    <w:p w14:paraId="22499D6E" w14:textId="7D29404D" w:rsidR="001E057E" w:rsidRDefault="001E057E"/>
    <w:p w14:paraId="3294C4C8" w14:textId="104DFB69" w:rsidR="001E057E" w:rsidRDefault="001E057E"/>
    <w:p w14:paraId="1AB29AF4" w14:textId="50EF31C5" w:rsidR="001E057E" w:rsidRDefault="001E057E"/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7"/>
        <w:gridCol w:w="3723"/>
        <w:gridCol w:w="2085"/>
        <w:gridCol w:w="3665"/>
      </w:tblGrid>
      <w:tr w:rsidR="001E057E" w:rsidRPr="00B97EFE" w14:paraId="4CAE484E" w14:textId="77777777" w:rsidTr="00BA5D35">
        <w:tc>
          <w:tcPr>
            <w:tcW w:w="756" w:type="pct"/>
            <w:shd w:val="clear" w:color="auto" w:fill="auto"/>
          </w:tcPr>
          <w:p w14:paraId="629B573D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lastRenderedPageBreak/>
              <w:t>First Author (year)</w:t>
            </w:r>
          </w:p>
        </w:tc>
        <w:tc>
          <w:tcPr>
            <w:tcW w:w="1668" w:type="pct"/>
            <w:shd w:val="clear" w:color="auto" w:fill="auto"/>
          </w:tcPr>
          <w:p w14:paraId="7C6EA4C2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14:paraId="3BB3B25E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14:paraId="77CE9EC8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1E057E" w:rsidRPr="00B97EFE" w14:paraId="2B005A94" w14:textId="77777777" w:rsidTr="00BA5D35">
        <w:tc>
          <w:tcPr>
            <w:tcW w:w="756" w:type="pct"/>
            <w:shd w:val="clear" w:color="auto" w:fill="auto"/>
          </w:tcPr>
          <w:p w14:paraId="5518B6AB" w14:textId="78AAB352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F439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e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F439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8" w:type="pct"/>
            <w:shd w:val="clear" w:color="auto" w:fill="auto"/>
          </w:tcPr>
          <w:p w14:paraId="3024B243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14:paraId="0AD77CA6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07D5AAA6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C16A1A" w:rsidRPr="00B97EFE" w14:paraId="1B2AF92D" w14:textId="77777777" w:rsidTr="00BA5D35">
        <w:tc>
          <w:tcPr>
            <w:tcW w:w="756" w:type="pct"/>
            <w:shd w:val="clear" w:color="auto" w:fill="auto"/>
          </w:tcPr>
          <w:p w14:paraId="479FA30D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14:paraId="523F07E8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’s target population </w:t>
            </w:r>
            <w:r>
              <w:rPr>
                <w:b/>
                <w:sz w:val="16"/>
                <w:szCs w:val="16"/>
                <w:u w:val="single"/>
              </w:rPr>
              <w:t>a close representation</w:t>
            </w:r>
            <w:r>
              <w:rPr>
                <w:sz w:val="16"/>
                <w:szCs w:val="16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14:paraId="571F357B" w14:textId="389F95CE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6353A698" w14:textId="5E2B7AEA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>The study was conducted in one area 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 and relevant variables were not incorporated</w:t>
            </w:r>
          </w:p>
        </w:tc>
      </w:tr>
      <w:tr w:rsidR="00C16A1A" w:rsidRPr="00B97EFE" w14:paraId="04C99244" w14:textId="77777777" w:rsidTr="00BA5D35">
        <w:tc>
          <w:tcPr>
            <w:tcW w:w="756" w:type="pct"/>
            <w:shd w:val="clear" w:color="auto" w:fill="auto"/>
          </w:tcPr>
          <w:p w14:paraId="5AA5F2A9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14:paraId="2B5B29E4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rStyle w:val="pagetextbold"/>
                <w:sz w:val="16"/>
                <w:szCs w:val="16"/>
              </w:rPr>
              <w:t xml:space="preserve">sampling frame </w:t>
            </w:r>
            <w:r>
              <w:rPr>
                <w:sz w:val="16"/>
                <w:szCs w:val="16"/>
              </w:rPr>
              <w:t xml:space="preserve">a </w:t>
            </w:r>
            <w:r>
              <w:rPr>
                <w:b/>
                <w:sz w:val="16"/>
                <w:szCs w:val="16"/>
                <w:u w:val="single"/>
              </w:rPr>
              <w:t>true or close representation</w:t>
            </w:r>
            <w:r>
              <w:rPr>
                <w:sz w:val="16"/>
                <w:szCs w:val="16"/>
              </w:rPr>
              <w:t xml:space="preserve"> of the </w:t>
            </w:r>
            <w:r>
              <w:rPr>
                <w:rStyle w:val="pagetextbold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14:paraId="6362EA44" w14:textId="5D42D63A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64C215C2" w14:textId="45175161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>The sampling frame was a list of one particular area  within the overall target population</w:t>
            </w:r>
          </w:p>
        </w:tc>
      </w:tr>
      <w:tr w:rsidR="00C16A1A" w:rsidRPr="00B97EFE" w14:paraId="182684D2" w14:textId="77777777" w:rsidTr="00BA5D35">
        <w:tc>
          <w:tcPr>
            <w:tcW w:w="756" w:type="pct"/>
            <w:shd w:val="clear" w:color="auto" w:fill="auto"/>
          </w:tcPr>
          <w:p w14:paraId="43FCE590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14:paraId="57FF9B41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some form of </w:t>
            </w:r>
            <w:r>
              <w:rPr>
                <w:b/>
                <w:sz w:val="16"/>
                <w:szCs w:val="16"/>
                <w:u w:val="single"/>
              </w:rPr>
              <w:t>random selection</w:t>
            </w:r>
            <w:r>
              <w:rPr>
                <w:sz w:val="16"/>
                <w:szCs w:val="16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14:paraId="03F3F392" w14:textId="682159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40D3CB2E" w14:textId="2A99BF12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The study uses appropriate sampling methods </w:t>
            </w:r>
          </w:p>
        </w:tc>
      </w:tr>
      <w:tr w:rsidR="00C16A1A" w:rsidRPr="00B97EFE" w14:paraId="0593D2B8" w14:textId="77777777" w:rsidTr="00BA5D35">
        <w:tc>
          <w:tcPr>
            <w:tcW w:w="756" w:type="pct"/>
            <w:shd w:val="clear" w:color="auto" w:fill="auto"/>
          </w:tcPr>
          <w:p w14:paraId="18C22F5A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14:paraId="6C9F58F9" w14:textId="77777777" w:rsidR="00C16A1A" w:rsidRDefault="00C16A1A" w:rsidP="00C16A1A">
            <w:pPr>
              <w:spacing w:after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Was the likelihood of </w:t>
            </w:r>
            <w:r>
              <w:rPr>
                <w:b/>
                <w:sz w:val="16"/>
                <w:szCs w:val="16"/>
                <w:u w:val="single"/>
              </w:rPr>
              <w:t>non-response bias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>
              <w:rPr>
                <w:b/>
                <w:sz w:val="16"/>
                <w:szCs w:val="16"/>
                <w:u w:val="single"/>
              </w:rPr>
              <w:t>minimal?</w:t>
            </w:r>
          </w:p>
          <w:p w14:paraId="38253B06" w14:textId="77777777" w:rsidR="00C16A1A" w:rsidRDefault="00C16A1A" w:rsidP="00C16A1A">
            <w:pPr>
              <w:tabs>
                <w:tab w:val="num" w:pos="180"/>
              </w:tabs>
              <w:ind w:left="180" w:hanging="180"/>
              <w:rPr>
                <w:sz w:val="16"/>
                <w:szCs w:val="16"/>
              </w:rPr>
            </w:pPr>
          </w:p>
          <w:p w14:paraId="075624AF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0EC9F657" w14:textId="627227BC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74FC13E3" w14:textId="6743DE4B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99% response rate </w:t>
            </w:r>
          </w:p>
        </w:tc>
      </w:tr>
      <w:tr w:rsidR="001E057E" w:rsidRPr="00B97EFE" w14:paraId="21D55D35" w14:textId="77777777" w:rsidTr="00BA5D35">
        <w:tc>
          <w:tcPr>
            <w:tcW w:w="756" w:type="pct"/>
            <w:shd w:val="clear" w:color="auto" w:fill="auto"/>
          </w:tcPr>
          <w:p w14:paraId="13079C03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25F8D74A" w14:textId="77777777" w:rsidR="001E057E" w:rsidRPr="001E4DF7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1E4DF7">
              <w:rPr>
                <w:b/>
                <w:i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14:paraId="5667EE33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6C29FCD5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C16A1A" w:rsidRPr="00B97EFE" w14:paraId="0A17FBE3" w14:textId="77777777" w:rsidTr="00BA5D35">
        <w:tc>
          <w:tcPr>
            <w:tcW w:w="756" w:type="pct"/>
            <w:shd w:val="clear" w:color="auto" w:fill="auto"/>
          </w:tcPr>
          <w:p w14:paraId="11658E67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14:paraId="0014B839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ere data collected </w:t>
            </w:r>
            <w:r>
              <w:rPr>
                <w:b/>
                <w:sz w:val="16"/>
                <w:szCs w:val="16"/>
                <w:u w:val="single"/>
              </w:rPr>
              <w:t>directly from the subjects</w:t>
            </w:r>
            <w:r>
              <w:rPr>
                <w:sz w:val="16"/>
                <w:szCs w:val="16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14:paraId="35EC1C07" w14:textId="506B3AA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DFC10A9" w14:textId="1C3F2D20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data collected </w:t>
            </w:r>
            <w:r w:rsidRPr="00274CBD">
              <w:rPr>
                <w:rFonts w:ascii="Times New Roman" w:hAnsi="Times New Roman" w:cs="Times New Roman"/>
                <w:b/>
                <w:sz w:val="18"/>
                <w:szCs w:val="18"/>
              </w:rPr>
              <w:t>directly from the subjects</w:t>
            </w: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16A1A" w:rsidRPr="00B97EFE" w14:paraId="5EA20053" w14:textId="77777777" w:rsidTr="00BA5D35">
        <w:tc>
          <w:tcPr>
            <w:tcW w:w="756" w:type="pct"/>
            <w:shd w:val="clear" w:color="auto" w:fill="auto"/>
          </w:tcPr>
          <w:p w14:paraId="5526FACC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14:paraId="53703AF3" w14:textId="77777777" w:rsidR="00C16A1A" w:rsidRDefault="00C16A1A" w:rsidP="00C16A1A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an acceptable case definition used in the study?</w:t>
            </w:r>
          </w:p>
          <w:p w14:paraId="13926A20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72FE0C0A" w14:textId="3CB5ECF6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1720C13D" w14:textId="3EB2F240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acceptable case definition were used in the document </w:t>
            </w:r>
          </w:p>
        </w:tc>
      </w:tr>
      <w:tr w:rsidR="00C16A1A" w:rsidRPr="00B97EFE" w14:paraId="310DE963" w14:textId="77777777" w:rsidTr="00BA5D35">
        <w:tc>
          <w:tcPr>
            <w:tcW w:w="756" w:type="pct"/>
            <w:shd w:val="clear" w:color="auto" w:fill="auto"/>
          </w:tcPr>
          <w:p w14:paraId="07F34EB7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14:paraId="1C1F7ECD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 instrument that measured the parameter of interest (e.g. prevalence of low back pain) shown to have </w:t>
            </w:r>
            <w:r>
              <w:rPr>
                <w:b/>
                <w:sz w:val="16"/>
                <w:szCs w:val="16"/>
                <w:u w:val="single"/>
              </w:rPr>
              <w:t>reliability and validity (if necessary)</w:t>
            </w:r>
            <w:r>
              <w:rPr>
                <w:sz w:val="16"/>
                <w:szCs w:val="16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14:paraId="7F503A69" w14:textId="2A508078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43DDDA56" w14:textId="720461FB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The study was assessing only prevalence so need of validated instrument </w:t>
            </w:r>
          </w:p>
        </w:tc>
      </w:tr>
      <w:tr w:rsidR="00C16A1A" w:rsidRPr="00B97EFE" w14:paraId="48064472" w14:textId="77777777" w:rsidTr="00BA5D35">
        <w:tc>
          <w:tcPr>
            <w:tcW w:w="756" w:type="pct"/>
            <w:shd w:val="clear" w:color="auto" w:fill="auto"/>
          </w:tcPr>
          <w:p w14:paraId="7DBF5420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shd w:val="clear" w:color="auto" w:fill="auto"/>
          </w:tcPr>
          <w:p w14:paraId="300B55AC" w14:textId="77777777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b/>
                <w:sz w:val="16"/>
                <w:szCs w:val="16"/>
                <w:u w:val="single"/>
              </w:rPr>
              <w:t>same mode of data collection</w:t>
            </w:r>
            <w:r>
              <w:rPr>
                <w:sz w:val="16"/>
                <w:szCs w:val="16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14:paraId="3DE27FAD" w14:textId="6D5D5308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548E1AC" w14:textId="2D2FC721" w:rsidR="00C16A1A" w:rsidRPr="00B97EFE" w:rsidRDefault="00C16A1A" w:rsidP="00C16A1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b/>
                <w:sz w:val="18"/>
                <w:szCs w:val="18"/>
              </w:rPr>
              <w:t>same mode of data collection</w:t>
            </w: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 used for all subjects</w:t>
            </w:r>
          </w:p>
        </w:tc>
      </w:tr>
      <w:tr w:rsidR="001E057E" w:rsidRPr="00B97EFE" w14:paraId="549489E8" w14:textId="77777777" w:rsidTr="00BA5D35">
        <w:tc>
          <w:tcPr>
            <w:tcW w:w="756" w:type="pct"/>
            <w:shd w:val="clear" w:color="auto" w:fill="auto"/>
          </w:tcPr>
          <w:p w14:paraId="337CB5C3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shd w:val="clear" w:color="auto" w:fill="auto"/>
          </w:tcPr>
          <w:p w14:paraId="5255C657" w14:textId="77777777" w:rsidR="001E057E" w:rsidRDefault="001E057E" w:rsidP="00BA5D35">
            <w:pPr>
              <w:spacing w:after="0"/>
              <w:rPr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5E0462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14:paraId="3FA6E2E7" w14:textId="30475923" w:rsidR="001E057E" w:rsidRPr="00B97EFE" w:rsidRDefault="00C16A1A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005B95F5" w14:textId="4ED48D72" w:rsidR="001E057E" w:rsidRPr="00B97EFE" w:rsidRDefault="00C16A1A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>Yes, appropriate parameters were used</w:t>
            </w:r>
          </w:p>
        </w:tc>
      </w:tr>
      <w:tr w:rsidR="001E057E" w:rsidRPr="00B97EFE" w14:paraId="37CB5E5C" w14:textId="77777777" w:rsidTr="00BA5D35">
        <w:tc>
          <w:tcPr>
            <w:tcW w:w="756" w:type="pct"/>
            <w:shd w:val="clear" w:color="auto" w:fill="auto"/>
          </w:tcPr>
          <w:p w14:paraId="617B6212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556E3E21" w14:textId="77777777" w:rsidR="001E057E" w:rsidRPr="005E0462" w:rsidRDefault="001E057E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14:paraId="2C33A30B" w14:textId="77777777" w:rsidR="001E057E" w:rsidRDefault="007929A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3- </w:t>
            </w:r>
            <w:r w:rsidR="00C16A1A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low</w:t>
            </w: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 risk</w:t>
            </w:r>
          </w:p>
          <w:p w14:paraId="07581F7A" w14:textId="77777777" w:rsidR="007929A9" w:rsidRDefault="007929A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04ECB0D3" w14:textId="77777777" w:rsidR="007929A9" w:rsidRDefault="007929A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01525FEB" w14:textId="5ABC4D42" w:rsidR="007929A9" w:rsidRPr="00B97EFE" w:rsidRDefault="007929A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7A7D6652" w14:textId="72FCE7CB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1E057E" w:rsidRPr="00B97EFE" w14:paraId="2FD60A13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EFD1F5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lastRenderedPageBreak/>
              <w:t>First Author (year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65202" w14:textId="77777777" w:rsidR="001E057E" w:rsidRPr="001E057E" w:rsidRDefault="001E057E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504CC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5D980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1E057E" w:rsidRPr="00B97EFE" w14:paraId="1381C9B2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D3712" w14:textId="6140189B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bremariam (</w:t>
            </w:r>
            <w:r w:rsidRPr="00F439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4681E8" w14:textId="77777777" w:rsidR="001E057E" w:rsidRPr="001E057E" w:rsidRDefault="001E057E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28F5B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24304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093EDB" w:rsidRPr="00B97EFE" w14:paraId="722482F2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371F3" w14:textId="77777777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771A2" w14:textId="77777777" w:rsidR="00093EDB" w:rsidRPr="001E057E" w:rsidRDefault="00093EDB" w:rsidP="00093ED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F4585" w14:textId="4434BD6A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AC7ED" w14:textId="618B1D8B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All eligible individuals with relevan variables</w:t>
            </w:r>
          </w:p>
        </w:tc>
      </w:tr>
      <w:tr w:rsidR="00093EDB" w:rsidRPr="00B97EFE" w14:paraId="4788D3B8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0726D" w14:textId="77777777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F2AAD2" w14:textId="77777777" w:rsidR="00093EDB" w:rsidRPr="001E057E" w:rsidRDefault="00093EDB" w:rsidP="00093ED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 xml:space="preserve">sampling fram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 xml:space="preserve">a true or close representation of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90116F" w14:textId="60FBB93F" w:rsidR="00093EDB" w:rsidRPr="00B97EFE" w:rsidRDefault="00823EAA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98C50" w14:textId="4AFBEF30" w:rsidR="00093EDB" w:rsidRPr="00B97EFE" w:rsidRDefault="00823EAA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unclear</w:t>
            </w:r>
          </w:p>
        </w:tc>
      </w:tr>
      <w:tr w:rsidR="00093EDB" w:rsidRPr="00B97EFE" w14:paraId="1FE48941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F2105" w14:textId="77777777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29B3B" w14:textId="77777777" w:rsidR="00093EDB" w:rsidRPr="001E057E" w:rsidRDefault="00093EDB" w:rsidP="00093ED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9D4D0" w14:textId="68FCB42A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61A1C" w14:textId="02F3962F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They use non probable sampling</w:t>
            </w:r>
            <w:r w:rsidR="00823EAA">
              <w:rPr>
                <w:rFonts w:ascii="Times New Roman" w:hAnsi="Times New Roman"/>
                <w:bCs/>
                <w:noProof/>
                <w:sz w:val="20"/>
                <w:szCs w:val="20"/>
              </w:rPr>
              <w:t xml:space="preserve"> which is consicative</w:t>
            </w:r>
          </w:p>
        </w:tc>
      </w:tr>
      <w:tr w:rsidR="00093EDB" w:rsidRPr="00B97EFE" w14:paraId="7240C31D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2375E" w14:textId="77777777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2BFD4" w14:textId="77777777" w:rsidR="00093EDB" w:rsidRPr="001E057E" w:rsidRDefault="00093EDB" w:rsidP="00093ED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likelihood of non-response bias minimal?</w:t>
            </w:r>
          </w:p>
          <w:p w14:paraId="67460812" w14:textId="77777777" w:rsidR="00093EDB" w:rsidRPr="001E057E" w:rsidRDefault="00093EDB" w:rsidP="00093ED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  <w:p w14:paraId="04B09580" w14:textId="77777777" w:rsidR="00093EDB" w:rsidRPr="001E057E" w:rsidRDefault="00093EDB" w:rsidP="00093EDB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405C1" w14:textId="3E13F1C2" w:rsidR="00093EDB" w:rsidRPr="00B97EFE" w:rsidRDefault="00823EAA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D5DB4" w14:textId="225DFF5C" w:rsidR="00093EDB" w:rsidRPr="00B97EFE" w:rsidRDefault="00093EDB" w:rsidP="00093ED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100% as it is consecutive</w:t>
            </w:r>
          </w:p>
        </w:tc>
      </w:tr>
      <w:tr w:rsidR="001E057E" w:rsidRPr="00B97EFE" w14:paraId="0B9FE046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A31FC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C7388" w14:textId="77777777" w:rsidR="001E057E" w:rsidRPr="001E057E" w:rsidRDefault="001E057E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8D9DC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AA243" w14:textId="77777777" w:rsidR="001E057E" w:rsidRPr="00B97EFE" w:rsidRDefault="001E057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823EAA" w:rsidRPr="00B97EFE" w14:paraId="1C2F66C3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BA1B1" w14:textId="77777777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6C8FC" w14:textId="77777777" w:rsidR="00823EAA" w:rsidRPr="001E057E" w:rsidRDefault="00823EAA" w:rsidP="00823EA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94289" w14:textId="6E41D1D4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A7D8D" w14:textId="6270FF58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Style w:val="fontstyle01"/>
              </w:rPr>
              <w:t>Data were extracted from the patient charts and were filled into the questionnaire format by the investigators</w:t>
            </w:r>
          </w:p>
        </w:tc>
      </w:tr>
      <w:tr w:rsidR="00823EAA" w:rsidRPr="00B97EFE" w14:paraId="78FBD35E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606D4" w14:textId="77777777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0D17F" w14:textId="77777777" w:rsidR="00823EAA" w:rsidRPr="001E057E" w:rsidRDefault="00823EAA" w:rsidP="00823EA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an acceptable case definition used in the study?</w:t>
            </w:r>
          </w:p>
          <w:p w14:paraId="1931F737" w14:textId="77777777" w:rsidR="00823EAA" w:rsidRPr="001E057E" w:rsidRDefault="00823EAA" w:rsidP="00823EA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5B90C" w14:textId="6E1B972B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0B799" w14:textId="77777777" w:rsidR="00823EAA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Style w:val="fontstyle01"/>
              </w:rPr>
            </w:pPr>
            <w:r>
              <w:rPr>
                <w:rStyle w:val="fontstyle01"/>
              </w:rPr>
              <w:t xml:space="preserve">Heart </w:t>
            </w:r>
            <w:proofErr w:type="gramStart"/>
            <w:r>
              <w:rPr>
                <w:rStyle w:val="fontstyle01"/>
              </w:rPr>
              <w:t>failure ..</w:t>
            </w:r>
            <w:proofErr w:type="gramEnd"/>
            <w:r>
              <w:rPr>
                <w:rStyle w:val="fontstyle01"/>
              </w:rPr>
              <w:t>Based on standard definition ….NYHA classes III and IV</w:t>
            </w:r>
          </w:p>
          <w:p w14:paraId="03F8C074" w14:textId="4A90403F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Style w:val="fontstyle01"/>
              </w:rPr>
              <w:t xml:space="preserve">Diagnosis of congenital as well as acquired heart disease is </w:t>
            </w:r>
            <w:proofErr w:type="spellStart"/>
            <w:r>
              <w:rPr>
                <w:rStyle w:val="fontstyle01"/>
              </w:rPr>
              <w:t>confrmed</w:t>
            </w:r>
            <w:proofErr w:type="spellEnd"/>
            <w:r>
              <w:rPr>
                <w:rStyle w:val="fontstyle01"/>
              </w:rPr>
              <w:t xml:space="preserve"> by echocardiographic examination (2D, M-mode, and color-doppler mode imaging).</w:t>
            </w:r>
          </w:p>
        </w:tc>
      </w:tr>
      <w:tr w:rsidR="00823EAA" w:rsidRPr="00B97EFE" w14:paraId="110F52FB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8A3F3" w14:textId="77777777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68335" w14:textId="77777777" w:rsidR="00823EAA" w:rsidRPr="001E057E" w:rsidRDefault="00823EAA" w:rsidP="00823EA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471AF" w14:textId="33832EDA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9E97E" w14:textId="1AFD9EA9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 xml:space="preserve">Pretested </w:t>
            </w:r>
          </w:p>
        </w:tc>
      </w:tr>
      <w:tr w:rsidR="00823EAA" w:rsidRPr="00B97EFE" w14:paraId="028E2162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EF103F" w14:textId="77777777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F090B" w14:textId="77777777" w:rsidR="00823EAA" w:rsidRPr="001E057E" w:rsidRDefault="00823EAA" w:rsidP="00823EA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AC1C3" w14:textId="4AA94021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83CB8" w14:textId="0EBC70D8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All data were from patient chart</w:t>
            </w:r>
          </w:p>
        </w:tc>
      </w:tr>
      <w:tr w:rsidR="00823EAA" w:rsidRPr="00B97EFE" w14:paraId="6CCEA78B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36B78" w14:textId="77777777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5E9D49" w14:textId="77777777" w:rsidR="00823EAA" w:rsidRPr="001E057E" w:rsidRDefault="00823EAA" w:rsidP="00823EA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4B6F5" w14:textId="4CF86831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BD31C" w14:textId="5D6A2ACA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>Yes, appropriate parameters were used</w:t>
            </w:r>
          </w:p>
        </w:tc>
      </w:tr>
      <w:tr w:rsidR="00823EAA" w:rsidRPr="00B97EFE" w14:paraId="1166364D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E7F8C" w14:textId="77777777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00809" w14:textId="77777777" w:rsidR="00823EAA" w:rsidRPr="005E0462" w:rsidRDefault="00823EAA" w:rsidP="00823EAA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10382" w14:textId="6948B0AF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Moderate risk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05B95" w14:textId="34AAA273" w:rsidR="00823EAA" w:rsidRPr="00B97EFE" w:rsidRDefault="00823EAA" w:rsidP="00823EA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More than 3 domians were at high risk</w:t>
            </w:r>
          </w:p>
        </w:tc>
      </w:tr>
    </w:tbl>
    <w:p w14:paraId="03553613" w14:textId="770832C4" w:rsidR="001E057E" w:rsidRDefault="001E057E"/>
    <w:p w14:paraId="380C6920" w14:textId="4F29BC3A" w:rsidR="00B92C1D" w:rsidRDefault="00B92C1D"/>
    <w:p w14:paraId="099CA167" w14:textId="58E8A2BD" w:rsidR="00B92C1D" w:rsidRDefault="00B92C1D"/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7"/>
        <w:gridCol w:w="3723"/>
        <w:gridCol w:w="2085"/>
        <w:gridCol w:w="3665"/>
      </w:tblGrid>
      <w:tr w:rsidR="00B92C1D" w:rsidRPr="00B97EFE" w14:paraId="570E01AB" w14:textId="77777777" w:rsidTr="00BA5D35">
        <w:tc>
          <w:tcPr>
            <w:tcW w:w="756" w:type="pct"/>
            <w:shd w:val="clear" w:color="auto" w:fill="auto"/>
          </w:tcPr>
          <w:p w14:paraId="3196D38C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First Author (year)</w:t>
            </w:r>
          </w:p>
        </w:tc>
        <w:tc>
          <w:tcPr>
            <w:tcW w:w="1668" w:type="pct"/>
            <w:shd w:val="clear" w:color="auto" w:fill="auto"/>
          </w:tcPr>
          <w:p w14:paraId="023E8059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14:paraId="32CE8BAF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14:paraId="38D178A4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B92C1D" w:rsidRPr="00B97EFE" w14:paraId="77127BBD" w14:textId="77777777" w:rsidTr="00BA5D35">
        <w:tc>
          <w:tcPr>
            <w:tcW w:w="756" w:type="pct"/>
            <w:shd w:val="clear" w:color="auto" w:fill="auto"/>
          </w:tcPr>
          <w:p w14:paraId="4F62F202" w14:textId="7B5E87F1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e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80D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439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8" w:type="pct"/>
            <w:shd w:val="clear" w:color="auto" w:fill="auto"/>
          </w:tcPr>
          <w:p w14:paraId="21EB1E5B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14:paraId="53F8448D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766AB79A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A80DC4" w:rsidRPr="00B97EFE" w14:paraId="70550E1E" w14:textId="77777777" w:rsidTr="00BA5D35">
        <w:tc>
          <w:tcPr>
            <w:tcW w:w="756" w:type="pct"/>
            <w:shd w:val="clear" w:color="auto" w:fill="auto"/>
          </w:tcPr>
          <w:p w14:paraId="1B21F7F9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14:paraId="0132DE1B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’s target population </w:t>
            </w:r>
            <w:r>
              <w:rPr>
                <w:b/>
                <w:sz w:val="16"/>
                <w:szCs w:val="16"/>
                <w:u w:val="single"/>
              </w:rPr>
              <w:t>a close representation</w:t>
            </w:r>
            <w:r>
              <w:rPr>
                <w:sz w:val="16"/>
                <w:szCs w:val="16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14:paraId="177F72B3" w14:textId="71F449BD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0F5FFC0C" w14:textId="54258DDF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Only 6-25 years of age included</w:t>
            </w:r>
          </w:p>
        </w:tc>
      </w:tr>
      <w:tr w:rsidR="00A80DC4" w:rsidRPr="00B97EFE" w14:paraId="175E8313" w14:textId="77777777" w:rsidTr="00BA5D35">
        <w:tc>
          <w:tcPr>
            <w:tcW w:w="756" w:type="pct"/>
            <w:shd w:val="clear" w:color="auto" w:fill="auto"/>
          </w:tcPr>
          <w:p w14:paraId="0A0B8E79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14:paraId="786573AC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rStyle w:val="pagetextbold"/>
                <w:sz w:val="16"/>
                <w:szCs w:val="16"/>
              </w:rPr>
              <w:t xml:space="preserve">sampling frame </w:t>
            </w:r>
            <w:r>
              <w:rPr>
                <w:sz w:val="16"/>
                <w:szCs w:val="16"/>
              </w:rPr>
              <w:t xml:space="preserve">a </w:t>
            </w:r>
            <w:r>
              <w:rPr>
                <w:b/>
                <w:sz w:val="16"/>
                <w:szCs w:val="16"/>
                <w:u w:val="single"/>
              </w:rPr>
              <w:t>true or close representation</w:t>
            </w:r>
            <w:r>
              <w:rPr>
                <w:sz w:val="16"/>
                <w:szCs w:val="16"/>
              </w:rPr>
              <w:t xml:space="preserve"> of the </w:t>
            </w:r>
            <w:r>
              <w:rPr>
                <w:rStyle w:val="pagetextbold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14:paraId="671384C5" w14:textId="43BDDB9C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72D959FF" w14:textId="3FC0754F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6B5A44">
              <w:rPr>
                <w:rFonts w:ascii="Times New Roman" w:hAnsi="Times New Roman"/>
                <w:bCs/>
                <w:noProof/>
                <w:sz w:val="20"/>
                <w:szCs w:val="20"/>
              </w:rPr>
              <w:t xml:space="preserve">Only one zone </w:t>
            </w: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cannot represent rural Ethiopia</w:t>
            </w:r>
          </w:p>
        </w:tc>
      </w:tr>
      <w:tr w:rsidR="00A80DC4" w:rsidRPr="00B97EFE" w14:paraId="083C69BC" w14:textId="77777777" w:rsidTr="00BA5D35">
        <w:tc>
          <w:tcPr>
            <w:tcW w:w="756" w:type="pct"/>
            <w:shd w:val="clear" w:color="auto" w:fill="auto"/>
          </w:tcPr>
          <w:p w14:paraId="1FD73810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14:paraId="1E8E6E38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some form of </w:t>
            </w:r>
            <w:r>
              <w:rPr>
                <w:b/>
                <w:sz w:val="16"/>
                <w:szCs w:val="16"/>
                <w:u w:val="single"/>
              </w:rPr>
              <w:t>random selection</w:t>
            </w:r>
            <w:r>
              <w:rPr>
                <w:sz w:val="16"/>
                <w:szCs w:val="16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14:paraId="59271ADB" w14:textId="659EC490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4C3E2C75" w14:textId="5561349C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Initially purposive then systematic and no census</w:t>
            </w:r>
          </w:p>
        </w:tc>
      </w:tr>
      <w:tr w:rsidR="00A80DC4" w:rsidRPr="00B97EFE" w14:paraId="7F078B25" w14:textId="77777777" w:rsidTr="00BA5D35">
        <w:tc>
          <w:tcPr>
            <w:tcW w:w="756" w:type="pct"/>
            <w:shd w:val="clear" w:color="auto" w:fill="auto"/>
          </w:tcPr>
          <w:p w14:paraId="10B113FC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14:paraId="74587758" w14:textId="77777777" w:rsidR="00A80DC4" w:rsidRDefault="00A80DC4" w:rsidP="00A80DC4">
            <w:pPr>
              <w:spacing w:after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Was the likelihood of </w:t>
            </w:r>
            <w:r>
              <w:rPr>
                <w:b/>
                <w:sz w:val="16"/>
                <w:szCs w:val="16"/>
                <w:u w:val="single"/>
              </w:rPr>
              <w:t>non-response bias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>
              <w:rPr>
                <w:b/>
                <w:sz w:val="16"/>
                <w:szCs w:val="16"/>
                <w:u w:val="single"/>
              </w:rPr>
              <w:t>minimal?</w:t>
            </w:r>
          </w:p>
          <w:p w14:paraId="00E77225" w14:textId="77777777" w:rsidR="00A80DC4" w:rsidRDefault="00A80DC4" w:rsidP="00A80DC4">
            <w:pPr>
              <w:tabs>
                <w:tab w:val="num" w:pos="180"/>
              </w:tabs>
              <w:ind w:left="180" w:hanging="180"/>
              <w:rPr>
                <w:sz w:val="16"/>
                <w:szCs w:val="16"/>
              </w:rPr>
            </w:pPr>
          </w:p>
          <w:p w14:paraId="4A129CA1" w14:textId="77777777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470FA641" w14:textId="50232C18" w:rsidR="00A80DC4" w:rsidRPr="00B97EFE" w:rsidRDefault="009B748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E69E1C8" w14:textId="0D2C2781" w:rsidR="00A80DC4" w:rsidRPr="00B97EFE" w:rsidRDefault="00A80DC4" w:rsidP="00A80D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82% RR</w:t>
            </w:r>
          </w:p>
        </w:tc>
      </w:tr>
      <w:tr w:rsidR="00B92C1D" w:rsidRPr="00B97EFE" w14:paraId="64E3E901" w14:textId="77777777" w:rsidTr="00BA5D35">
        <w:tc>
          <w:tcPr>
            <w:tcW w:w="756" w:type="pct"/>
            <w:shd w:val="clear" w:color="auto" w:fill="auto"/>
          </w:tcPr>
          <w:p w14:paraId="5F72144F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3681FCEE" w14:textId="77777777" w:rsidR="00B92C1D" w:rsidRPr="001E4DF7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1E4DF7">
              <w:rPr>
                <w:b/>
                <w:i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14:paraId="33D11552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772BC2FA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CA5B37" w:rsidRPr="00B97EFE" w14:paraId="3EB88892" w14:textId="77777777" w:rsidTr="00BA5D35">
        <w:tc>
          <w:tcPr>
            <w:tcW w:w="756" w:type="pct"/>
            <w:shd w:val="clear" w:color="auto" w:fill="auto"/>
          </w:tcPr>
          <w:p w14:paraId="166EB2B1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14:paraId="2FC9F649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ere data collected </w:t>
            </w:r>
            <w:r>
              <w:rPr>
                <w:b/>
                <w:sz w:val="16"/>
                <w:szCs w:val="16"/>
                <w:u w:val="single"/>
              </w:rPr>
              <w:t>directly from the subjects</w:t>
            </w:r>
            <w:r>
              <w:rPr>
                <w:sz w:val="16"/>
                <w:szCs w:val="16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14:paraId="71FA1B05" w14:textId="3290D881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22EB7A1E" w14:textId="1BD11DF0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 xml:space="preserve">Yes </w:t>
            </w:r>
          </w:p>
        </w:tc>
      </w:tr>
      <w:tr w:rsidR="00CA5B37" w:rsidRPr="00B97EFE" w14:paraId="69CFFE45" w14:textId="77777777" w:rsidTr="00BA5D35">
        <w:tc>
          <w:tcPr>
            <w:tcW w:w="756" w:type="pct"/>
            <w:shd w:val="clear" w:color="auto" w:fill="auto"/>
          </w:tcPr>
          <w:p w14:paraId="485C214E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14:paraId="11768621" w14:textId="77777777" w:rsidR="00CA5B37" w:rsidRDefault="00CA5B37" w:rsidP="00CA5B37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an acceptable case definition used in the study?</w:t>
            </w:r>
          </w:p>
          <w:p w14:paraId="0B045CD5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416A1DBD" w14:textId="79CE8DF9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1F03A4A5" w14:textId="40764366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C9646E">
              <w:rPr>
                <w:rFonts w:ascii="AdvTimes" w:hAnsi="AdvTimes"/>
                <w:color w:val="231F20"/>
                <w:sz w:val="20"/>
                <w:szCs w:val="20"/>
              </w:rPr>
              <w:t>RHD on the basis of the 2012 WHF criteria</w:t>
            </w:r>
          </w:p>
        </w:tc>
      </w:tr>
      <w:tr w:rsidR="00CA5B37" w:rsidRPr="00B97EFE" w14:paraId="433148E2" w14:textId="77777777" w:rsidTr="00BA5D35">
        <w:tc>
          <w:tcPr>
            <w:tcW w:w="756" w:type="pct"/>
            <w:shd w:val="clear" w:color="auto" w:fill="auto"/>
          </w:tcPr>
          <w:p w14:paraId="6B5A7CF9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14:paraId="0979497B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 instrument that measured the parameter of interest (e.g. prevalence of low back pain) shown to have </w:t>
            </w:r>
            <w:r>
              <w:rPr>
                <w:b/>
                <w:sz w:val="16"/>
                <w:szCs w:val="16"/>
                <w:u w:val="single"/>
              </w:rPr>
              <w:t>reliability and validity (if necessary)</w:t>
            </w:r>
            <w:r>
              <w:rPr>
                <w:sz w:val="16"/>
                <w:szCs w:val="16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14:paraId="0D04B241" w14:textId="042983BE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08370E6E" w14:textId="14047746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</w:rPr>
              <w:t>Tool n</w:t>
            </w:r>
            <w:r w:rsidRPr="00C9646E">
              <w:rPr>
                <w:rFonts w:ascii="Times New Roman" w:hAnsi="Times New Roman"/>
                <w:bCs/>
                <w:noProof/>
                <w:sz w:val="20"/>
                <w:szCs w:val="20"/>
              </w:rPr>
              <w:t xml:space="preserve">ot pretested </w:t>
            </w:r>
          </w:p>
        </w:tc>
      </w:tr>
      <w:tr w:rsidR="00CA5B37" w:rsidRPr="00B97EFE" w14:paraId="65778363" w14:textId="77777777" w:rsidTr="00BA5D35">
        <w:tc>
          <w:tcPr>
            <w:tcW w:w="756" w:type="pct"/>
            <w:shd w:val="clear" w:color="auto" w:fill="auto"/>
          </w:tcPr>
          <w:p w14:paraId="54C5E569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shd w:val="clear" w:color="auto" w:fill="auto"/>
          </w:tcPr>
          <w:p w14:paraId="46FEC8C8" w14:textId="77777777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b/>
                <w:sz w:val="16"/>
                <w:szCs w:val="16"/>
                <w:u w:val="single"/>
              </w:rPr>
              <w:t>same mode of data collection</w:t>
            </w:r>
            <w:r>
              <w:rPr>
                <w:sz w:val="16"/>
                <w:szCs w:val="16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14:paraId="3769801E" w14:textId="47AFD448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6564C21B" w14:textId="0A607C65" w:rsidR="00CA5B37" w:rsidRPr="00B97EFE" w:rsidRDefault="00CA5B37" w:rsidP="00CA5B3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C9646E">
              <w:rPr>
                <w:rFonts w:ascii="Times New Roman" w:hAnsi="Times New Roman"/>
                <w:bCs/>
                <w:noProof/>
                <w:sz w:val="20"/>
                <w:szCs w:val="20"/>
              </w:rPr>
              <w:t>All eligible subjects had a face-to-face interview</w:t>
            </w:r>
          </w:p>
        </w:tc>
      </w:tr>
      <w:tr w:rsidR="00B92C1D" w:rsidRPr="00B97EFE" w14:paraId="067C140F" w14:textId="77777777" w:rsidTr="00BA5D35">
        <w:tc>
          <w:tcPr>
            <w:tcW w:w="756" w:type="pct"/>
            <w:shd w:val="clear" w:color="auto" w:fill="auto"/>
          </w:tcPr>
          <w:p w14:paraId="34F8574A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shd w:val="clear" w:color="auto" w:fill="auto"/>
          </w:tcPr>
          <w:p w14:paraId="3639820F" w14:textId="77777777" w:rsidR="00B92C1D" w:rsidRDefault="00B92C1D" w:rsidP="00BA5D35">
            <w:pPr>
              <w:spacing w:after="0"/>
              <w:rPr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5E0462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14:paraId="573F3A90" w14:textId="3F6FBA34" w:rsidR="00B92C1D" w:rsidRPr="00B97EFE" w:rsidRDefault="00CA5B37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2FB67A3C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B92C1D" w:rsidRPr="00B97EFE" w14:paraId="2DD65AED" w14:textId="77777777" w:rsidTr="00BA5D35">
        <w:tc>
          <w:tcPr>
            <w:tcW w:w="756" w:type="pct"/>
            <w:shd w:val="clear" w:color="auto" w:fill="auto"/>
          </w:tcPr>
          <w:p w14:paraId="611A4921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48747458" w14:textId="77777777" w:rsidR="00B92C1D" w:rsidRPr="005E0462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14:paraId="36A02963" w14:textId="09207D8D" w:rsidR="00B92C1D" w:rsidRPr="00B97EFE" w:rsidRDefault="00CA5B37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- moderate risk</w:t>
            </w:r>
          </w:p>
        </w:tc>
        <w:tc>
          <w:tcPr>
            <w:tcW w:w="1642" w:type="pct"/>
            <w:shd w:val="clear" w:color="auto" w:fill="auto"/>
          </w:tcPr>
          <w:p w14:paraId="39609781" w14:textId="77777777" w:rsidR="00B92C1D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0B93A64D" w14:textId="77777777" w:rsidR="00B92C1D" w:rsidRDefault="00B92C1D" w:rsidP="00092B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1E5CAE" w14:textId="75DBC7FA" w:rsidR="00092B80" w:rsidRPr="00B97EFE" w:rsidRDefault="00092B80" w:rsidP="00092B8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B92C1D" w:rsidRPr="00B97EFE" w14:paraId="1C047AB4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AF62A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lastRenderedPageBreak/>
              <w:t>First Author (year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2685A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9F5ED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C4589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B92C1D" w:rsidRPr="00B97EFE" w14:paraId="0D174337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E40E60" w14:textId="7A1C47BF" w:rsidR="00B92C1D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F439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rdon D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8618D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32EA0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05FC7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B92C1D" w:rsidRPr="00B97EFE" w14:paraId="7899A5E8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7A5A5D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98345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DAD9C" w14:textId="4D62F431" w:rsidR="00B92C1D" w:rsidRPr="00B97EFE" w:rsidRDefault="00CC1912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9EE59" w14:textId="050152F1" w:rsidR="00B92C1D" w:rsidRPr="00B97EFE" w:rsidRDefault="00370881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 researcher accounts  all pediatric ages, both sex</w:t>
            </w:r>
          </w:p>
        </w:tc>
      </w:tr>
      <w:tr w:rsidR="00B92C1D" w:rsidRPr="00B97EFE" w14:paraId="76D4C5E1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EA812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29EDE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 xml:space="preserve">sampling fram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 xml:space="preserve">a true or close representation of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58CCE" w14:textId="3A3B254A" w:rsidR="00B92C1D" w:rsidRPr="00B97EFE" w:rsidRDefault="00370881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792BB" w14:textId="596FD865" w:rsidR="00B92C1D" w:rsidRPr="00B97EFE" w:rsidRDefault="00370881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It accounts all pediatric individuals  recorded in the hospital</w:t>
            </w:r>
          </w:p>
        </w:tc>
      </w:tr>
      <w:tr w:rsidR="00B92C1D" w:rsidRPr="00B97EFE" w14:paraId="72AEE953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8408C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125C8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34B36" w14:textId="4E627619" w:rsidR="00B92C1D" w:rsidRPr="00B97EFE" w:rsidRDefault="00370881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9437E" w14:textId="327BB1D8" w:rsidR="00B92C1D" w:rsidRPr="00B97EFE" w:rsidRDefault="00370881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 It was censu</w:t>
            </w:r>
          </w:p>
        </w:tc>
      </w:tr>
      <w:tr w:rsidR="00B92C1D" w:rsidRPr="00B97EFE" w14:paraId="71FEE30B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A09F8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9D3501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likelihood of non-response bias minimal?</w:t>
            </w:r>
          </w:p>
          <w:p w14:paraId="76072CE5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  <w:p w14:paraId="0C523C9D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C0A68" w14:textId="32CD83F7" w:rsidR="00B92C1D" w:rsidRPr="00B97EFE" w:rsidRDefault="00370881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81A88" w14:textId="5010B494" w:rsidR="00B92C1D" w:rsidRPr="00B97EFE" w:rsidRDefault="00370881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It was  secondary data  and complete census  </w:t>
            </w:r>
          </w:p>
        </w:tc>
      </w:tr>
      <w:tr w:rsidR="00B92C1D" w:rsidRPr="00B97EFE" w14:paraId="45EB6ACD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8FEC7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2F3C8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F112D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02DD29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B92C1D" w:rsidRPr="00B97EFE" w14:paraId="27DC2829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D0C71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34050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7213D" w14:textId="473281FE" w:rsidR="00B92C1D" w:rsidRPr="00B97EFE" w:rsidRDefault="00C0089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31BBD" w14:textId="293AC84D" w:rsidR="00B92C1D" w:rsidRPr="00B97EFE" w:rsidRDefault="00C0089E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Simply reviewing secondary data</w:t>
            </w:r>
          </w:p>
        </w:tc>
      </w:tr>
      <w:tr w:rsidR="00B92C1D" w:rsidRPr="00B97EFE" w14:paraId="4ADC36B5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D622B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BEB14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an acceptable case definition used in the study?</w:t>
            </w:r>
          </w:p>
          <w:p w14:paraId="606647D7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EDA52" w14:textId="735935D4" w:rsidR="00B92C1D" w:rsidRPr="00B97EFE" w:rsidRDefault="00BA5D35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A661C" w14:textId="46883426" w:rsidR="00B92C1D" w:rsidRPr="00B97EFE" w:rsidRDefault="00BA5D35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There </w:t>
            </w:r>
            <w:r w:rsidR="000A300F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was clear case defination</w:t>
            </w:r>
          </w:p>
        </w:tc>
      </w:tr>
      <w:tr w:rsidR="00B92C1D" w:rsidRPr="00B97EFE" w14:paraId="104256F4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BA53A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E9C5B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11351" w14:textId="724562FA" w:rsidR="00B92C1D" w:rsidRPr="00B97EFE" w:rsidRDefault="000A300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EF679" w14:textId="7DD78A13" w:rsidR="00B92C1D" w:rsidRPr="00B97EFE" w:rsidRDefault="000A300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re is no clear report</w:t>
            </w:r>
          </w:p>
        </w:tc>
      </w:tr>
      <w:tr w:rsidR="00B92C1D" w:rsidRPr="00B97EFE" w14:paraId="3A34F86C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E7DB2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8F234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7074E2" w14:textId="69D488A0" w:rsidR="00B92C1D" w:rsidRPr="00B97EFE" w:rsidRDefault="000A300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0BA39" w14:textId="68F5044B" w:rsidR="00B92C1D" w:rsidRPr="00B97EFE" w:rsidRDefault="000A300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Note applicable</w:t>
            </w:r>
          </w:p>
        </w:tc>
      </w:tr>
      <w:tr w:rsidR="00B92C1D" w:rsidRPr="00B97EFE" w14:paraId="56978D46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B074D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3D411" w14:textId="77777777" w:rsidR="00B92C1D" w:rsidRPr="001E057E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B4167" w14:textId="1AB29248" w:rsidR="00B92C1D" w:rsidRPr="00B97EFE" w:rsidRDefault="000A300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8F338" w14:textId="5BF3ED17" w:rsidR="00B92C1D" w:rsidRPr="00B97EFE" w:rsidRDefault="000A300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 </w:t>
            </w: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Appropriate numerator and denominator was used to calculate prevalence  </w:t>
            </w:r>
          </w:p>
        </w:tc>
      </w:tr>
      <w:tr w:rsidR="00B92C1D" w:rsidRPr="00B97EFE" w14:paraId="4D86FF69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39FC8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E57DF7" w14:textId="77777777" w:rsidR="00B92C1D" w:rsidRPr="005E0462" w:rsidRDefault="00B92C1D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E636B" w14:textId="2F8677ED" w:rsidR="00B92C1D" w:rsidRPr="00B97EFE" w:rsidRDefault="000A300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-low risk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8CEEC" w14:textId="77777777" w:rsidR="00B92C1D" w:rsidRPr="00B97EFE" w:rsidRDefault="00B92C1D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</w:tbl>
    <w:p w14:paraId="52B62ADA" w14:textId="74FE761E" w:rsidR="00B92C1D" w:rsidRDefault="00B92C1D"/>
    <w:p w14:paraId="6106487E" w14:textId="491803AE" w:rsidR="005D5226" w:rsidRDefault="005D5226"/>
    <w:p w14:paraId="3952185B" w14:textId="1D7D355A" w:rsidR="005D5226" w:rsidRDefault="005D5226"/>
    <w:p w14:paraId="67746C73" w14:textId="78715ECD" w:rsidR="005D5226" w:rsidRDefault="005D5226"/>
    <w:p w14:paraId="304ED54F" w14:textId="5B5A14D5" w:rsidR="005D5226" w:rsidRDefault="005D5226"/>
    <w:p w14:paraId="29DE271E" w14:textId="4A8F676A" w:rsidR="005D5226" w:rsidRDefault="005D5226"/>
    <w:p w14:paraId="07EBA272" w14:textId="75C3A97B" w:rsidR="005D5226" w:rsidRDefault="005D5226"/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7"/>
        <w:gridCol w:w="3723"/>
        <w:gridCol w:w="2085"/>
        <w:gridCol w:w="3665"/>
      </w:tblGrid>
      <w:tr w:rsidR="005D5226" w:rsidRPr="00B97EFE" w14:paraId="506B3D0B" w14:textId="77777777" w:rsidTr="00BA5D35">
        <w:tc>
          <w:tcPr>
            <w:tcW w:w="756" w:type="pct"/>
            <w:shd w:val="clear" w:color="auto" w:fill="auto"/>
          </w:tcPr>
          <w:p w14:paraId="20022C6C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First Author (year)</w:t>
            </w:r>
          </w:p>
        </w:tc>
        <w:tc>
          <w:tcPr>
            <w:tcW w:w="1668" w:type="pct"/>
            <w:shd w:val="clear" w:color="auto" w:fill="auto"/>
          </w:tcPr>
          <w:p w14:paraId="0E6EDBB7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14:paraId="4DEFC2F6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14:paraId="02173C26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5D5226" w:rsidRPr="00B97EFE" w14:paraId="2AF4AB39" w14:textId="77777777" w:rsidTr="00BA5D35">
        <w:tc>
          <w:tcPr>
            <w:tcW w:w="756" w:type="pct"/>
            <w:shd w:val="clear" w:color="auto" w:fill="auto"/>
          </w:tcPr>
          <w:p w14:paraId="3D11B487" w14:textId="3B985DE5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F439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be 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1668" w:type="pct"/>
            <w:shd w:val="clear" w:color="auto" w:fill="auto"/>
          </w:tcPr>
          <w:p w14:paraId="6B476E3D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14:paraId="2E5D1A24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44C093D8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5D5226" w:rsidRPr="00B97EFE" w14:paraId="15070345" w14:textId="77777777" w:rsidTr="00BA5D35">
        <w:tc>
          <w:tcPr>
            <w:tcW w:w="756" w:type="pct"/>
            <w:shd w:val="clear" w:color="auto" w:fill="auto"/>
          </w:tcPr>
          <w:p w14:paraId="075976D0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14:paraId="0E2FB985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’s target population </w:t>
            </w:r>
            <w:r>
              <w:rPr>
                <w:b/>
                <w:sz w:val="16"/>
                <w:szCs w:val="16"/>
                <w:u w:val="single"/>
              </w:rPr>
              <w:t>a close representation</w:t>
            </w:r>
            <w:r>
              <w:rPr>
                <w:sz w:val="16"/>
                <w:szCs w:val="16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14:paraId="57ECE062" w14:textId="6B07BE47" w:rsidR="005D5226" w:rsidRPr="00B97EFE" w:rsidRDefault="00093EDB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568EADD" w14:textId="64B89995" w:rsidR="005D5226" w:rsidRPr="00B97EFE" w:rsidRDefault="004174DF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It accunts all relevant variables  in both rural and urban </w:t>
            </w:r>
          </w:p>
        </w:tc>
      </w:tr>
      <w:tr w:rsidR="005D5226" w:rsidRPr="00B97EFE" w14:paraId="16FCE74B" w14:textId="77777777" w:rsidTr="00BA5D35">
        <w:tc>
          <w:tcPr>
            <w:tcW w:w="756" w:type="pct"/>
            <w:shd w:val="clear" w:color="auto" w:fill="auto"/>
          </w:tcPr>
          <w:p w14:paraId="49151F85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14:paraId="4A6706A9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rStyle w:val="pagetextbold"/>
                <w:sz w:val="16"/>
                <w:szCs w:val="16"/>
              </w:rPr>
              <w:t xml:space="preserve">sampling frame </w:t>
            </w:r>
            <w:r>
              <w:rPr>
                <w:sz w:val="16"/>
                <w:szCs w:val="16"/>
              </w:rPr>
              <w:t xml:space="preserve">a </w:t>
            </w:r>
            <w:r>
              <w:rPr>
                <w:b/>
                <w:sz w:val="16"/>
                <w:szCs w:val="16"/>
                <w:u w:val="single"/>
              </w:rPr>
              <w:t>true or close representation</w:t>
            </w:r>
            <w:r>
              <w:rPr>
                <w:sz w:val="16"/>
                <w:szCs w:val="16"/>
              </w:rPr>
              <w:t xml:space="preserve"> of the </w:t>
            </w:r>
            <w:r>
              <w:rPr>
                <w:rStyle w:val="pagetextbold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14:paraId="6D7756F6" w14:textId="231B9132" w:rsidR="005D5226" w:rsidRPr="00B97EFE" w:rsidRDefault="00093EDB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165005D8" w14:textId="48133F3F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 sampling from was a list of all populations  in that target population</w:t>
            </w:r>
          </w:p>
        </w:tc>
      </w:tr>
      <w:tr w:rsidR="005D5226" w:rsidRPr="00B97EFE" w14:paraId="641159A8" w14:textId="77777777" w:rsidTr="00BA5D35">
        <w:tc>
          <w:tcPr>
            <w:tcW w:w="756" w:type="pct"/>
            <w:shd w:val="clear" w:color="auto" w:fill="auto"/>
          </w:tcPr>
          <w:p w14:paraId="7F41E815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14:paraId="1E71648B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some form of </w:t>
            </w:r>
            <w:r>
              <w:rPr>
                <w:b/>
                <w:sz w:val="16"/>
                <w:szCs w:val="16"/>
                <w:u w:val="single"/>
              </w:rPr>
              <w:t>random selection</w:t>
            </w:r>
            <w:r>
              <w:rPr>
                <w:sz w:val="16"/>
                <w:szCs w:val="16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14:paraId="7F2AE629" w14:textId="739DF81D" w:rsidR="005D5226" w:rsidRPr="00B97EFE" w:rsidRDefault="00093EDB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2BCC9F8B" w14:textId="10DD768D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It was simple random sampling technique</w:t>
            </w:r>
          </w:p>
        </w:tc>
      </w:tr>
      <w:tr w:rsidR="005D5226" w:rsidRPr="00B97EFE" w14:paraId="3AFE8FC3" w14:textId="77777777" w:rsidTr="00BA5D35">
        <w:tc>
          <w:tcPr>
            <w:tcW w:w="756" w:type="pct"/>
            <w:shd w:val="clear" w:color="auto" w:fill="auto"/>
          </w:tcPr>
          <w:p w14:paraId="08A96AC9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14:paraId="667251F2" w14:textId="77777777" w:rsidR="005D5226" w:rsidRDefault="005D5226" w:rsidP="00BA5D35">
            <w:pPr>
              <w:spacing w:after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Was the likelihood of </w:t>
            </w:r>
            <w:r>
              <w:rPr>
                <w:b/>
                <w:sz w:val="16"/>
                <w:szCs w:val="16"/>
                <w:u w:val="single"/>
              </w:rPr>
              <w:t>non-response bias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>
              <w:rPr>
                <w:b/>
                <w:sz w:val="16"/>
                <w:szCs w:val="16"/>
                <w:u w:val="single"/>
              </w:rPr>
              <w:t>minimal?</w:t>
            </w:r>
          </w:p>
          <w:p w14:paraId="4ABEA235" w14:textId="77777777" w:rsidR="005D5226" w:rsidRDefault="005D5226" w:rsidP="00BA5D35">
            <w:pPr>
              <w:tabs>
                <w:tab w:val="num" w:pos="180"/>
              </w:tabs>
              <w:ind w:left="180" w:hanging="180"/>
              <w:rPr>
                <w:sz w:val="16"/>
                <w:szCs w:val="16"/>
              </w:rPr>
            </w:pPr>
          </w:p>
          <w:p w14:paraId="0E61974F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50F67330" w14:textId="1B19C92E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19ADC8D7" w14:textId="610B27A5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Not stated</w:t>
            </w:r>
          </w:p>
        </w:tc>
      </w:tr>
      <w:tr w:rsidR="005D5226" w:rsidRPr="00B97EFE" w14:paraId="2752ADB8" w14:textId="77777777" w:rsidTr="00BA5D35">
        <w:tc>
          <w:tcPr>
            <w:tcW w:w="756" w:type="pct"/>
            <w:shd w:val="clear" w:color="auto" w:fill="auto"/>
          </w:tcPr>
          <w:p w14:paraId="52DDF365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27CF5571" w14:textId="77777777" w:rsidR="005D5226" w:rsidRPr="001E4DF7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1E4DF7">
              <w:rPr>
                <w:b/>
                <w:i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14:paraId="580D8B2B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1AA0D687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5D5226" w:rsidRPr="00B97EFE" w14:paraId="096186A4" w14:textId="77777777" w:rsidTr="00BA5D35">
        <w:tc>
          <w:tcPr>
            <w:tcW w:w="756" w:type="pct"/>
            <w:shd w:val="clear" w:color="auto" w:fill="auto"/>
          </w:tcPr>
          <w:p w14:paraId="29DF39EC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14:paraId="73BDD08C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ere data collected </w:t>
            </w:r>
            <w:r>
              <w:rPr>
                <w:b/>
                <w:sz w:val="16"/>
                <w:szCs w:val="16"/>
                <w:u w:val="single"/>
              </w:rPr>
              <w:t>directly from the subjects</w:t>
            </w:r>
            <w:r>
              <w:rPr>
                <w:sz w:val="16"/>
                <w:szCs w:val="16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14:paraId="53F68571" w14:textId="03FCCCCC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36A202F" w14:textId="692FA6EC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ata was collected directly from study subjects through self addminister questions  not from others</w:t>
            </w:r>
          </w:p>
        </w:tc>
      </w:tr>
      <w:tr w:rsidR="005D5226" w:rsidRPr="00B97EFE" w14:paraId="66C666A6" w14:textId="77777777" w:rsidTr="00BA5D35">
        <w:tc>
          <w:tcPr>
            <w:tcW w:w="756" w:type="pct"/>
            <w:shd w:val="clear" w:color="auto" w:fill="auto"/>
          </w:tcPr>
          <w:p w14:paraId="7D76F3B4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14:paraId="57702E16" w14:textId="77777777" w:rsidR="005D5226" w:rsidRDefault="005D5226" w:rsidP="00BA5D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an acceptable case definition used in the study?</w:t>
            </w:r>
          </w:p>
          <w:p w14:paraId="05A4D8D7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201F513A" w14:textId="64238FC3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6C7BDC7C" w14:textId="7564EAE4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re was clear case defination</w:t>
            </w:r>
          </w:p>
        </w:tc>
      </w:tr>
      <w:tr w:rsidR="005D5226" w:rsidRPr="00B97EFE" w14:paraId="7DBDD577" w14:textId="77777777" w:rsidTr="00BA5D35">
        <w:tc>
          <w:tcPr>
            <w:tcW w:w="756" w:type="pct"/>
            <w:shd w:val="clear" w:color="auto" w:fill="auto"/>
          </w:tcPr>
          <w:p w14:paraId="645CD3D5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14:paraId="583770F0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 instrument that measured the parameter of interest (e.g. prevalence of low back pain) shown to have </w:t>
            </w:r>
            <w:r>
              <w:rPr>
                <w:b/>
                <w:sz w:val="16"/>
                <w:szCs w:val="16"/>
                <w:u w:val="single"/>
              </w:rPr>
              <w:t>reliability and validity (if necessary)</w:t>
            </w:r>
            <w:r>
              <w:rPr>
                <w:sz w:val="16"/>
                <w:szCs w:val="16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14:paraId="61F489DE" w14:textId="3B941D5F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7D59EBF3" w14:textId="6FA3F41C" w:rsidR="005D5226" w:rsidRPr="00B97EFE" w:rsidRDefault="00E835D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The questionare were tested </w:t>
            </w:r>
            <w:r w:rsidR="005E4BF2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 to assess the prevalence of CVD  in the dabat research center</w:t>
            </w:r>
          </w:p>
        </w:tc>
      </w:tr>
      <w:tr w:rsidR="005D5226" w:rsidRPr="00B97EFE" w14:paraId="0ABD325F" w14:textId="77777777" w:rsidTr="00BA5D35">
        <w:tc>
          <w:tcPr>
            <w:tcW w:w="756" w:type="pct"/>
            <w:shd w:val="clear" w:color="auto" w:fill="auto"/>
          </w:tcPr>
          <w:p w14:paraId="76B330BC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shd w:val="clear" w:color="auto" w:fill="auto"/>
          </w:tcPr>
          <w:p w14:paraId="53619BE6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b/>
                <w:sz w:val="16"/>
                <w:szCs w:val="16"/>
                <w:u w:val="single"/>
              </w:rPr>
              <w:t>same mode of data collection</w:t>
            </w:r>
            <w:r>
              <w:rPr>
                <w:sz w:val="16"/>
                <w:szCs w:val="16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14:paraId="62A6AD48" w14:textId="38D40CCB" w:rsidR="005D5226" w:rsidRPr="00B97EFE" w:rsidRDefault="005E4BF2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2F527E1F" w14:textId="24AD8117" w:rsidR="005D5226" w:rsidRPr="00B97EFE" w:rsidRDefault="005E4BF2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Information was collected through self administer questions</w:t>
            </w:r>
          </w:p>
        </w:tc>
      </w:tr>
      <w:tr w:rsidR="005D5226" w:rsidRPr="00B97EFE" w14:paraId="2B22AF77" w14:textId="77777777" w:rsidTr="00BA5D35">
        <w:tc>
          <w:tcPr>
            <w:tcW w:w="756" w:type="pct"/>
            <w:shd w:val="clear" w:color="auto" w:fill="auto"/>
          </w:tcPr>
          <w:p w14:paraId="17422874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shd w:val="clear" w:color="auto" w:fill="auto"/>
          </w:tcPr>
          <w:p w14:paraId="6016979F" w14:textId="77777777" w:rsidR="005D5226" w:rsidRDefault="005D5226" w:rsidP="00BA5D35">
            <w:pPr>
              <w:spacing w:after="0"/>
              <w:rPr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5E0462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14:paraId="5DC3926A" w14:textId="7052F027" w:rsidR="005D5226" w:rsidRPr="00B97EFE" w:rsidRDefault="005E4BF2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32D4DCAD" w14:textId="110E655A" w:rsidR="005D5226" w:rsidRPr="00B97EFE" w:rsidRDefault="005E4BF2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Appropriate numerator and denominator were used to calculate prevalence  </w:t>
            </w:r>
          </w:p>
        </w:tc>
      </w:tr>
      <w:tr w:rsidR="005D5226" w:rsidRPr="00B97EFE" w14:paraId="128CC8E4" w14:textId="77777777" w:rsidTr="00BA5D35">
        <w:tc>
          <w:tcPr>
            <w:tcW w:w="756" w:type="pct"/>
            <w:shd w:val="clear" w:color="auto" w:fill="auto"/>
          </w:tcPr>
          <w:p w14:paraId="6CB2412B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0D7AFFC4" w14:textId="77777777" w:rsidR="005D5226" w:rsidRPr="005E0462" w:rsidRDefault="005D5226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14:paraId="42B2C078" w14:textId="0BBB437A" w:rsidR="005D5226" w:rsidRPr="00B97EFE" w:rsidRDefault="005E4BF2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 (low risk)</w:t>
            </w:r>
          </w:p>
        </w:tc>
        <w:tc>
          <w:tcPr>
            <w:tcW w:w="1642" w:type="pct"/>
            <w:shd w:val="clear" w:color="auto" w:fill="auto"/>
          </w:tcPr>
          <w:p w14:paraId="5E8E9342" w14:textId="77777777" w:rsidR="005D5226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1EB438C0" w14:textId="77777777" w:rsidR="005D5226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02F1D533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5D5226" w:rsidRPr="00B97EFE" w14:paraId="4A618D58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3919F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First Author (year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6537C" w14:textId="77777777" w:rsidR="005D5226" w:rsidRPr="001E057E" w:rsidRDefault="005D5226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NTR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D83E7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A162C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5D5226" w:rsidRPr="00B97EFE" w14:paraId="49822839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8505F" w14:textId="4A719260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de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(2016)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01976" w14:textId="77777777" w:rsidR="005D5226" w:rsidRPr="001E057E" w:rsidRDefault="005D5226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DB29D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9F67E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201A67" w:rsidRPr="00B97EFE" w14:paraId="6E799CD8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DF4A4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EFA90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study’s target population a close representation of the national population in relation to relevant variables, e.g. age, sex, occupation?  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F4EFD" w14:textId="75D17876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6103C" w14:textId="7B426A51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94672" w:rsidRPr="00274CB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>nclude</w:t>
            </w:r>
            <w:r w:rsidR="00994672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all regions of Ethiopia </w:t>
            </w:r>
            <w:r w:rsidR="00994672">
              <w:rPr>
                <w:rFonts w:ascii="Times New Roman" w:hAnsi="Times New Roman" w:cs="Times New Roman"/>
                <w:sz w:val="18"/>
                <w:szCs w:val="18"/>
              </w:rPr>
              <w:t xml:space="preserve"> with relevant variables</w:t>
            </w:r>
          </w:p>
        </w:tc>
      </w:tr>
      <w:tr w:rsidR="00201A67" w:rsidRPr="00B97EFE" w14:paraId="1BF4D8DD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2FC82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DF2C0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 xml:space="preserve">Was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 xml:space="preserve">sampling fram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 xml:space="preserve">a true or close representation of the </w:t>
            </w:r>
            <w:r w:rsidRPr="001E057E">
              <w:rPr>
                <w:rStyle w:val="pagetextbold"/>
                <w:rFonts w:ascii="Times New Roman" w:hAnsi="Times New Roman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67C53" w14:textId="00074114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C6E6A" w14:textId="48B0D31F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a list of almost every individual within the target population are included in the sampling frame </w:t>
            </w:r>
          </w:p>
        </w:tc>
      </w:tr>
      <w:tr w:rsidR="00201A67" w:rsidRPr="00B97EFE" w14:paraId="274F9AAE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04F9C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AC56D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some form of random selection used to select the sample, OR, was a census undertaken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4B173" w14:textId="315859A2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8743A" w14:textId="42A02A26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The study try to sample every individual with in the target population  </w:t>
            </w:r>
          </w:p>
        </w:tc>
      </w:tr>
      <w:tr w:rsidR="00201A67" w:rsidRPr="00B97EFE" w14:paraId="33B4561E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DD53C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A3856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likelihood of non-response bias minimal?</w:t>
            </w:r>
          </w:p>
          <w:p w14:paraId="76F01767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  <w:p w14:paraId="73BEB44A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76E0B" w14:textId="25736CA1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5A33D" w14:textId="157DBE23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>The response rate was 98.1%</w:t>
            </w:r>
          </w:p>
        </w:tc>
      </w:tr>
      <w:tr w:rsidR="00201A67" w:rsidRPr="00B97EFE" w14:paraId="1F4D622C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89996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8DD6A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3281C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6BCFF" w14:textId="76E859A4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201A67" w:rsidRPr="00B97EFE" w14:paraId="5E59B1FD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BFC3C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C88A3A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ere data collected directly from the subjects (as opposed to a prox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B936F" w14:textId="2231BD8B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3E44B" w14:textId="377FE74C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Data were collected directly from the study subjects </w:t>
            </w:r>
          </w:p>
        </w:tc>
      </w:tr>
      <w:tr w:rsidR="00201A67" w:rsidRPr="00B97EFE" w14:paraId="4046E7B3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E1F36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02E76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an acceptable case definition used in the study?</w:t>
            </w:r>
          </w:p>
          <w:p w14:paraId="67934885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52067D" w14:textId="69412F9F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CF99AB" w14:textId="40D93184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Used standard case definitions </w:t>
            </w:r>
          </w:p>
        </w:tc>
      </w:tr>
      <w:tr w:rsidR="00201A67" w:rsidRPr="00B97EFE" w14:paraId="6C4B04AA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388CD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42B52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tudy instrument that measured the parameter of interest (e.g. prevalence of low back pain) shown to have reliability and validity (if necessary)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E8C3B" w14:textId="581B1642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68A0F" w14:textId="674D65CC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Instrument was not validated or reliability test were not done </w:t>
            </w:r>
          </w:p>
        </w:tc>
      </w:tr>
      <w:tr w:rsidR="00201A67" w:rsidRPr="00B97EFE" w14:paraId="4CEFF9EB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ED5D6" w14:textId="77777777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E31C3" w14:textId="77777777" w:rsidR="00201A67" w:rsidRPr="001E057E" w:rsidRDefault="00201A67" w:rsidP="00201A67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1E057E">
              <w:rPr>
                <w:rFonts w:ascii="Times New Roman" w:hAnsi="Times New Roman"/>
                <w:sz w:val="16"/>
                <w:szCs w:val="16"/>
              </w:rPr>
              <w:t>Was the same mode of data collection used for all subjects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7B01A" w14:textId="04CCD476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B9A01" w14:textId="1F4742F0" w:rsidR="00201A67" w:rsidRPr="00B97EFE" w:rsidRDefault="00201A67" w:rsidP="00201A6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b/>
                <w:sz w:val="18"/>
                <w:szCs w:val="18"/>
              </w:rPr>
              <w:t>same mode of data collection</w:t>
            </w: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 used for all subjects</w:t>
            </w:r>
          </w:p>
        </w:tc>
      </w:tr>
      <w:tr w:rsidR="005D5226" w:rsidRPr="00B97EFE" w14:paraId="41DD2A61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3993E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AB670" w14:textId="77777777" w:rsidR="005D5226" w:rsidRPr="001E057E" w:rsidRDefault="005D5226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1E057E">
              <w:rPr>
                <w:rFonts w:ascii="Times New Roman" w:hAnsi="Times New Roman"/>
                <w:sz w:val="16"/>
                <w:szCs w:val="16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A5DB81" w14:textId="40FF6359" w:rsidR="005D5226" w:rsidRPr="00B97EFE" w:rsidRDefault="00201A67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29E3B" w14:textId="50449853" w:rsidR="005D5226" w:rsidRPr="00B97EFE" w:rsidRDefault="00201A67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Appropriate numerator and denominator was used to calculate prevalence  </w:t>
            </w:r>
          </w:p>
        </w:tc>
      </w:tr>
      <w:tr w:rsidR="005D5226" w:rsidRPr="00B97EFE" w14:paraId="69928DF3" w14:textId="77777777" w:rsidTr="00BA5D35"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FA91F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7FAF4" w14:textId="77777777" w:rsidR="005D5226" w:rsidRPr="005E0462" w:rsidRDefault="005D5226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343AD" w14:textId="52C0EDFA" w:rsidR="005D5226" w:rsidRPr="00B97EFE" w:rsidRDefault="00201A67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 (low risk)</w:t>
            </w:r>
          </w:p>
        </w:tc>
        <w:tc>
          <w:tcPr>
            <w:tcW w:w="1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7FFF2" w14:textId="77777777" w:rsidR="005D5226" w:rsidRPr="00B97EFE" w:rsidRDefault="005D5226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</w:tbl>
    <w:p w14:paraId="6E49CB1E" w14:textId="4BE83718" w:rsidR="005D5226" w:rsidRDefault="005D5226"/>
    <w:p w14:paraId="269681A4" w14:textId="76F835F5" w:rsidR="00657355" w:rsidRDefault="00657355"/>
    <w:p w14:paraId="2B3AFFDA" w14:textId="11760DD0" w:rsidR="00657355" w:rsidRDefault="00657355"/>
    <w:p w14:paraId="78FCA034" w14:textId="0E9ADB36" w:rsidR="00657355" w:rsidRDefault="00657355"/>
    <w:p w14:paraId="330717B7" w14:textId="32259E40" w:rsidR="00657355" w:rsidRDefault="00657355"/>
    <w:p w14:paraId="6834BDC3" w14:textId="4A60CABD" w:rsidR="00657355" w:rsidRDefault="00657355"/>
    <w:tbl>
      <w:tblPr>
        <w:tblW w:w="5968" w:type="pct"/>
        <w:tblInd w:w="-8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7"/>
        <w:gridCol w:w="3723"/>
        <w:gridCol w:w="2085"/>
        <w:gridCol w:w="3665"/>
      </w:tblGrid>
      <w:tr w:rsidR="00751D80" w:rsidRPr="00B97EFE" w14:paraId="0810CC67" w14:textId="77777777" w:rsidTr="00BA5D35">
        <w:tc>
          <w:tcPr>
            <w:tcW w:w="756" w:type="pct"/>
            <w:shd w:val="clear" w:color="auto" w:fill="auto"/>
          </w:tcPr>
          <w:p w14:paraId="57B40837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First Author (year)</w:t>
            </w:r>
          </w:p>
        </w:tc>
        <w:tc>
          <w:tcPr>
            <w:tcW w:w="1668" w:type="pct"/>
            <w:shd w:val="clear" w:color="auto" w:fill="auto"/>
          </w:tcPr>
          <w:p w14:paraId="30AC1819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ENTRY</w:t>
            </w:r>
          </w:p>
        </w:tc>
        <w:tc>
          <w:tcPr>
            <w:tcW w:w="934" w:type="pct"/>
            <w:shd w:val="clear" w:color="auto" w:fill="auto"/>
          </w:tcPr>
          <w:p w14:paraId="5525430F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JUDGEMENT </w:t>
            </w:r>
          </w:p>
        </w:tc>
        <w:tc>
          <w:tcPr>
            <w:tcW w:w="1642" w:type="pct"/>
            <w:shd w:val="clear" w:color="auto" w:fill="auto"/>
          </w:tcPr>
          <w:p w14:paraId="118A7756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B97EFE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DESCRIPTION</w:t>
            </w:r>
          </w:p>
        </w:tc>
      </w:tr>
      <w:tr w:rsidR="00751D80" w:rsidRPr="00B97EFE" w14:paraId="5DA4ADFD" w14:textId="77777777" w:rsidTr="00BA5D35">
        <w:tc>
          <w:tcPr>
            <w:tcW w:w="756" w:type="pct"/>
            <w:shd w:val="clear" w:color="auto" w:fill="auto"/>
          </w:tcPr>
          <w:p w14:paraId="077E3AB4" w14:textId="1768A0BB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3B1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rias (2018)</w:t>
            </w:r>
          </w:p>
        </w:tc>
        <w:tc>
          <w:tcPr>
            <w:tcW w:w="1668" w:type="pct"/>
            <w:shd w:val="clear" w:color="auto" w:fill="auto"/>
          </w:tcPr>
          <w:p w14:paraId="109EB01C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b/>
                <w:i/>
                <w:sz w:val="16"/>
                <w:szCs w:val="16"/>
              </w:rPr>
              <w:t>External Validity</w:t>
            </w:r>
          </w:p>
        </w:tc>
        <w:tc>
          <w:tcPr>
            <w:tcW w:w="934" w:type="pct"/>
            <w:shd w:val="clear" w:color="auto" w:fill="auto"/>
          </w:tcPr>
          <w:p w14:paraId="32D6D5CC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76D4D2B7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751D80" w:rsidRPr="00B97EFE" w14:paraId="573E1F3D" w14:textId="77777777" w:rsidTr="00BA5D35">
        <w:tc>
          <w:tcPr>
            <w:tcW w:w="756" w:type="pct"/>
            <w:shd w:val="clear" w:color="auto" w:fill="auto"/>
          </w:tcPr>
          <w:p w14:paraId="11B3B853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68" w:type="pct"/>
            <w:shd w:val="clear" w:color="auto" w:fill="auto"/>
          </w:tcPr>
          <w:p w14:paraId="36B313D5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’s target population </w:t>
            </w:r>
            <w:r>
              <w:rPr>
                <w:b/>
                <w:sz w:val="16"/>
                <w:szCs w:val="16"/>
                <w:u w:val="single"/>
              </w:rPr>
              <w:t>a close representation</w:t>
            </w:r>
            <w:r>
              <w:rPr>
                <w:sz w:val="16"/>
                <w:szCs w:val="16"/>
              </w:rPr>
              <w:t xml:space="preserve"> of the national population in relation to relevant variables, e.g. age, sex, occupation?  </w:t>
            </w:r>
          </w:p>
        </w:tc>
        <w:tc>
          <w:tcPr>
            <w:tcW w:w="934" w:type="pct"/>
            <w:shd w:val="clear" w:color="auto" w:fill="auto"/>
          </w:tcPr>
          <w:p w14:paraId="0F0C9764" w14:textId="38A704C8" w:rsidR="00751D80" w:rsidRPr="00B97EFE" w:rsidRDefault="003740D5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711895F7" w14:textId="1EB0DB91" w:rsidR="00751D80" w:rsidRPr="00B97EFE" w:rsidRDefault="003740D5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Incorporate all age  and  both sex</w:t>
            </w:r>
          </w:p>
        </w:tc>
      </w:tr>
      <w:tr w:rsidR="003740D5" w:rsidRPr="00B97EFE" w14:paraId="16BAA4C0" w14:textId="77777777" w:rsidTr="00BA5D35">
        <w:tc>
          <w:tcPr>
            <w:tcW w:w="756" w:type="pct"/>
            <w:shd w:val="clear" w:color="auto" w:fill="auto"/>
          </w:tcPr>
          <w:p w14:paraId="05414067" w14:textId="77777777" w:rsidR="003740D5" w:rsidRPr="00B97EFE" w:rsidRDefault="003740D5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14:paraId="33506FB5" w14:textId="77777777" w:rsidR="003740D5" w:rsidRPr="00B97EFE" w:rsidRDefault="003740D5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rStyle w:val="pagetextbold"/>
                <w:sz w:val="16"/>
                <w:szCs w:val="16"/>
              </w:rPr>
              <w:t xml:space="preserve">sampling frame </w:t>
            </w:r>
            <w:r>
              <w:rPr>
                <w:sz w:val="16"/>
                <w:szCs w:val="16"/>
              </w:rPr>
              <w:t xml:space="preserve">a </w:t>
            </w:r>
            <w:r>
              <w:rPr>
                <w:b/>
                <w:sz w:val="16"/>
                <w:szCs w:val="16"/>
                <w:u w:val="single"/>
              </w:rPr>
              <w:t>true or close representation</w:t>
            </w:r>
            <w:r>
              <w:rPr>
                <w:sz w:val="16"/>
                <w:szCs w:val="16"/>
              </w:rPr>
              <w:t xml:space="preserve"> of the </w:t>
            </w:r>
            <w:r>
              <w:rPr>
                <w:rStyle w:val="pagetextbold"/>
                <w:sz w:val="16"/>
                <w:szCs w:val="16"/>
              </w:rPr>
              <w:t>target population?</w:t>
            </w:r>
          </w:p>
        </w:tc>
        <w:tc>
          <w:tcPr>
            <w:tcW w:w="934" w:type="pct"/>
            <w:shd w:val="clear" w:color="auto" w:fill="auto"/>
          </w:tcPr>
          <w:p w14:paraId="2FDA46C0" w14:textId="01E4088B" w:rsidR="003740D5" w:rsidRPr="00B97EFE" w:rsidRDefault="003740D5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63D8FEFA" w14:textId="07592EFD" w:rsidR="003740D5" w:rsidRPr="00B97EFE" w:rsidRDefault="003740D5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a list of almost every individual within the target population are included in the sampling fra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n the researcher retrieved from the record </w:t>
            </w:r>
          </w:p>
        </w:tc>
      </w:tr>
      <w:tr w:rsidR="003740D5" w:rsidRPr="00B97EFE" w14:paraId="69B4ADDF" w14:textId="77777777" w:rsidTr="00BA5D35">
        <w:tc>
          <w:tcPr>
            <w:tcW w:w="756" w:type="pct"/>
            <w:shd w:val="clear" w:color="auto" w:fill="auto"/>
          </w:tcPr>
          <w:p w14:paraId="114F0AC2" w14:textId="77777777" w:rsidR="003740D5" w:rsidRPr="00B97EFE" w:rsidRDefault="003740D5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1668" w:type="pct"/>
            <w:shd w:val="clear" w:color="auto" w:fill="auto"/>
          </w:tcPr>
          <w:p w14:paraId="205C6003" w14:textId="77777777" w:rsidR="003740D5" w:rsidRPr="00B97EFE" w:rsidRDefault="003740D5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some form of </w:t>
            </w:r>
            <w:r>
              <w:rPr>
                <w:b/>
                <w:sz w:val="16"/>
                <w:szCs w:val="16"/>
                <w:u w:val="single"/>
              </w:rPr>
              <w:t>random selection</w:t>
            </w:r>
            <w:r>
              <w:rPr>
                <w:sz w:val="16"/>
                <w:szCs w:val="16"/>
              </w:rPr>
              <w:t xml:space="preserve"> used to select the sample, OR, was a census undertaken?</w:t>
            </w:r>
          </w:p>
        </w:tc>
        <w:tc>
          <w:tcPr>
            <w:tcW w:w="934" w:type="pct"/>
            <w:shd w:val="clear" w:color="auto" w:fill="auto"/>
          </w:tcPr>
          <w:p w14:paraId="12DC1B06" w14:textId="7CB5D615" w:rsidR="003740D5" w:rsidRPr="00B97EFE" w:rsidRDefault="00F372F9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2105770B" w14:textId="14B07973" w:rsidR="003740D5" w:rsidRPr="00B97EFE" w:rsidRDefault="003740D5" w:rsidP="003740D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274CBD">
              <w:rPr>
                <w:rFonts w:ascii="Times New Roman" w:hAnsi="Times New Roman" w:cs="Times New Roman"/>
                <w:sz w:val="18"/>
                <w:szCs w:val="18"/>
              </w:rPr>
              <w:t xml:space="preserve">The study try to sample every individual with in the target population  </w:t>
            </w:r>
          </w:p>
        </w:tc>
      </w:tr>
      <w:tr w:rsidR="00751D80" w:rsidRPr="00B97EFE" w14:paraId="42D68F22" w14:textId="77777777" w:rsidTr="00BA5D35">
        <w:tc>
          <w:tcPr>
            <w:tcW w:w="756" w:type="pct"/>
            <w:shd w:val="clear" w:color="auto" w:fill="auto"/>
          </w:tcPr>
          <w:p w14:paraId="537F2BC9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1668" w:type="pct"/>
            <w:shd w:val="clear" w:color="auto" w:fill="auto"/>
          </w:tcPr>
          <w:p w14:paraId="50BFADD0" w14:textId="77777777" w:rsidR="00751D80" w:rsidRDefault="00751D80" w:rsidP="00BA5D35">
            <w:pPr>
              <w:spacing w:after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Was the likelihood of </w:t>
            </w:r>
            <w:r>
              <w:rPr>
                <w:b/>
                <w:sz w:val="16"/>
                <w:szCs w:val="16"/>
                <w:u w:val="single"/>
              </w:rPr>
              <w:t>non-response bias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>
              <w:rPr>
                <w:b/>
                <w:sz w:val="16"/>
                <w:szCs w:val="16"/>
                <w:u w:val="single"/>
              </w:rPr>
              <w:t>minimal?</w:t>
            </w:r>
          </w:p>
          <w:p w14:paraId="647BDEB3" w14:textId="77777777" w:rsidR="00751D80" w:rsidRDefault="00751D80" w:rsidP="00BA5D35">
            <w:pPr>
              <w:tabs>
                <w:tab w:val="num" w:pos="180"/>
              </w:tabs>
              <w:ind w:left="180" w:hanging="180"/>
              <w:rPr>
                <w:sz w:val="16"/>
                <w:szCs w:val="16"/>
              </w:rPr>
            </w:pPr>
          </w:p>
          <w:p w14:paraId="7F1B6692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593ADE4E" w14:textId="66E2EE9E" w:rsidR="00751D80" w:rsidRPr="00B97EFE" w:rsidRDefault="00F372F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426F4C7F" w14:textId="6CA5C717" w:rsidR="00751D80" w:rsidRPr="00B97EFE" w:rsidRDefault="00F372F9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Unlikely because it was retrived using secondary data</w:t>
            </w:r>
          </w:p>
        </w:tc>
      </w:tr>
      <w:tr w:rsidR="00751D80" w:rsidRPr="00B97EFE" w14:paraId="1FD80707" w14:textId="77777777" w:rsidTr="00BA5D35">
        <w:tc>
          <w:tcPr>
            <w:tcW w:w="756" w:type="pct"/>
            <w:shd w:val="clear" w:color="auto" w:fill="auto"/>
          </w:tcPr>
          <w:p w14:paraId="3C3DF3E1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2FC1C120" w14:textId="77777777" w:rsidR="00751D80" w:rsidRPr="001E4DF7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1E4DF7">
              <w:rPr>
                <w:b/>
                <w:i/>
                <w:sz w:val="16"/>
                <w:szCs w:val="16"/>
              </w:rPr>
              <w:t>Internal Validity</w:t>
            </w:r>
          </w:p>
        </w:tc>
        <w:tc>
          <w:tcPr>
            <w:tcW w:w="934" w:type="pct"/>
            <w:shd w:val="clear" w:color="auto" w:fill="auto"/>
          </w:tcPr>
          <w:p w14:paraId="371ABFEB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42" w:type="pct"/>
            <w:shd w:val="clear" w:color="auto" w:fill="auto"/>
          </w:tcPr>
          <w:p w14:paraId="1841654D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751D80" w:rsidRPr="00B97EFE" w14:paraId="738FE2C7" w14:textId="77777777" w:rsidTr="00BA5D35">
        <w:tc>
          <w:tcPr>
            <w:tcW w:w="756" w:type="pct"/>
            <w:shd w:val="clear" w:color="auto" w:fill="auto"/>
          </w:tcPr>
          <w:p w14:paraId="3D925908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1668" w:type="pct"/>
            <w:shd w:val="clear" w:color="auto" w:fill="auto"/>
          </w:tcPr>
          <w:p w14:paraId="326E584E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ere data collected </w:t>
            </w:r>
            <w:r>
              <w:rPr>
                <w:b/>
                <w:sz w:val="16"/>
                <w:szCs w:val="16"/>
                <w:u w:val="single"/>
              </w:rPr>
              <w:t>directly from the subjects</w:t>
            </w:r>
            <w:r>
              <w:rPr>
                <w:sz w:val="16"/>
                <w:szCs w:val="16"/>
              </w:rPr>
              <w:t xml:space="preserve"> (as opposed to a proxy)?</w:t>
            </w:r>
          </w:p>
        </w:tc>
        <w:tc>
          <w:tcPr>
            <w:tcW w:w="934" w:type="pct"/>
            <w:shd w:val="clear" w:color="auto" w:fill="auto"/>
          </w:tcPr>
          <w:p w14:paraId="4E3E7E5A" w14:textId="165BF4C7" w:rsidR="00751D80" w:rsidRPr="00B97EFE" w:rsidRDefault="001271AC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4E82309D" w14:textId="0196F372" w:rsidR="00751D80" w:rsidRPr="00B97EFE" w:rsidRDefault="001271AC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Not applicable (the data were retrived from secondary data)</w:t>
            </w:r>
          </w:p>
        </w:tc>
      </w:tr>
      <w:tr w:rsidR="00751D80" w:rsidRPr="00B97EFE" w14:paraId="4540FA9C" w14:textId="77777777" w:rsidTr="00BA5D35">
        <w:tc>
          <w:tcPr>
            <w:tcW w:w="756" w:type="pct"/>
            <w:shd w:val="clear" w:color="auto" w:fill="auto"/>
          </w:tcPr>
          <w:p w14:paraId="71FBF423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1668" w:type="pct"/>
            <w:shd w:val="clear" w:color="auto" w:fill="auto"/>
          </w:tcPr>
          <w:p w14:paraId="69D1C8B1" w14:textId="77777777" w:rsidR="00751D80" w:rsidRDefault="00751D80" w:rsidP="00BA5D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an acceptable case definition used in the study?</w:t>
            </w:r>
          </w:p>
          <w:p w14:paraId="300D1062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auto"/>
          </w:tcPr>
          <w:p w14:paraId="003A5087" w14:textId="17060900" w:rsidR="00751D80" w:rsidRPr="00B97EFE" w:rsidRDefault="001271AC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5830051C" w14:textId="148C0697" w:rsidR="00751D80" w:rsidRPr="00B97EFE" w:rsidRDefault="001271AC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re is no clear statement of case defination on CVD</w:t>
            </w:r>
          </w:p>
        </w:tc>
      </w:tr>
      <w:tr w:rsidR="00751D80" w:rsidRPr="00B97EFE" w14:paraId="462B87D3" w14:textId="77777777" w:rsidTr="00BA5D35">
        <w:tc>
          <w:tcPr>
            <w:tcW w:w="756" w:type="pct"/>
            <w:shd w:val="clear" w:color="auto" w:fill="auto"/>
          </w:tcPr>
          <w:p w14:paraId="68DB0910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1668" w:type="pct"/>
            <w:shd w:val="clear" w:color="auto" w:fill="auto"/>
          </w:tcPr>
          <w:p w14:paraId="35F79536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study instrument that measured the parameter of interest (e.g. prevalence of low back pain) shown to have </w:t>
            </w:r>
            <w:r>
              <w:rPr>
                <w:b/>
                <w:sz w:val="16"/>
                <w:szCs w:val="16"/>
                <w:u w:val="single"/>
              </w:rPr>
              <w:t>reliability and validity (if necessary)</w:t>
            </w:r>
            <w:r>
              <w:rPr>
                <w:sz w:val="16"/>
                <w:szCs w:val="16"/>
              </w:rPr>
              <w:t>?</w:t>
            </w:r>
          </w:p>
        </w:tc>
        <w:tc>
          <w:tcPr>
            <w:tcW w:w="934" w:type="pct"/>
            <w:shd w:val="clear" w:color="auto" w:fill="auto"/>
          </w:tcPr>
          <w:p w14:paraId="76240FC1" w14:textId="4CC734B8" w:rsidR="00751D80" w:rsidRPr="00B97EFE" w:rsidRDefault="0032435A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1642" w:type="pct"/>
            <w:shd w:val="clear" w:color="auto" w:fill="auto"/>
          </w:tcPr>
          <w:p w14:paraId="607D68D4" w14:textId="11F835B6" w:rsidR="00751D80" w:rsidRPr="00B97EFE" w:rsidRDefault="0032435A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There was no clear report on reliability and validity of the nstrument</w:t>
            </w:r>
          </w:p>
        </w:tc>
      </w:tr>
      <w:tr w:rsidR="00751D80" w:rsidRPr="00B97EFE" w14:paraId="26B00096" w14:textId="77777777" w:rsidTr="00BA5D35">
        <w:tc>
          <w:tcPr>
            <w:tcW w:w="756" w:type="pct"/>
            <w:shd w:val="clear" w:color="auto" w:fill="auto"/>
          </w:tcPr>
          <w:p w14:paraId="0F067855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1668" w:type="pct"/>
            <w:shd w:val="clear" w:color="auto" w:fill="auto"/>
          </w:tcPr>
          <w:p w14:paraId="0642FDB8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Was the </w:t>
            </w:r>
            <w:r>
              <w:rPr>
                <w:b/>
                <w:sz w:val="16"/>
                <w:szCs w:val="16"/>
                <w:u w:val="single"/>
              </w:rPr>
              <w:t>same mode of data collection</w:t>
            </w:r>
            <w:r>
              <w:rPr>
                <w:sz w:val="16"/>
                <w:szCs w:val="16"/>
              </w:rPr>
              <w:t xml:space="preserve"> used for all subjects?</w:t>
            </w:r>
          </w:p>
        </w:tc>
        <w:tc>
          <w:tcPr>
            <w:tcW w:w="934" w:type="pct"/>
            <w:shd w:val="clear" w:color="auto" w:fill="auto"/>
          </w:tcPr>
          <w:p w14:paraId="530C2F18" w14:textId="2E4DE417" w:rsidR="00751D80" w:rsidRPr="00B97EFE" w:rsidRDefault="00E41783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15778EDA" w14:textId="5BD71A65" w:rsidR="00751D80" w:rsidRPr="00B97EFE" w:rsidRDefault="00E41783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Retrived from secondary data</w:t>
            </w:r>
          </w:p>
        </w:tc>
      </w:tr>
      <w:tr w:rsidR="00751D80" w:rsidRPr="00B97EFE" w14:paraId="565B565D" w14:textId="77777777" w:rsidTr="00BA5D35">
        <w:tc>
          <w:tcPr>
            <w:tcW w:w="756" w:type="pct"/>
            <w:shd w:val="clear" w:color="auto" w:fill="auto"/>
          </w:tcPr>
          <w:p w14:paraId="49134798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1668" w:type="pct"/>
            <w:shd w:val="clear" w:color="auto" w:fill="auto"/>
          </w:tcPr>
          <w:p w14:paraId="03AE688A" w14:textId="77777777" w:rsidR="00751D80" w:rsidRDefault="00751D80" w:rsidP="00BA5D35">
            <w:pPr>
              <w:spacing w:after="0"/>
              <w:rPr>
                <w:sz w:val="16"/>
                <w:szCs w:val="16"/>
              </w:rPr>
            </w:pPr>
            <w:r w:rsidRPr="005E0462">
              <w:rPr>
                <w:rFonts w:ascii="Times New Roman" w:hAnsi="Times New Roman"/>
                <w:sz w:val="16"/>
                <w:szCs w:val="16"/>
              </w:rPr>
              <w:t xml:space="preserve">Were the </w:t>
            </w:r>
            <w:r w:rsidRPr="005E0462">
              <w:rPr>
                <w:rFonts w:ascii="Times New Roman" w:hAnsi="Times New Roman"/>
                <w:b/>
                <w:sz w:val="16"/>
                <w:szCs w:val="16"/>
                <w:u w:val="single"/>
              </w:rPr>
              <w:t>numerator(s) and denominator(s)</w:t>
            </w:r>
            <w:r w:rsidRPr="005E0462">
              <w:rPr>
                <w:rFonts w:ascii="Times New Roman" w:hAnsi="Times New Roman"/>
                <w:sz w:val="16"/>
                <w:szCs w:val="16"/>
              </w:rPr>
              <w:t xml:space="preserve"> for the parameter of interest appropriate?</w:t>
            </w:r>
          </w:p>
        </w:tc>
        <w:tc>
          <w:tcPr>
            <w:tcW w:w="934" w:type="pct"/>
            <w:shd w:val="clear" w:color="auto" w:fill="auto"/>
          </w:tcPr>
          <w:p w14:paraId="54ED3333" w14:textId="08ECA59E" w:rsidR="00751D80" w:rsidRPr="00B97EFE" w:rsidRDefault="00E41783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0</w:t>
            </w:r>
          </w:p>
        </w:tc>
        <w:tc>
          <w:tcPr>
            <w:tcW w:w="1642" w:type="pct"/>
            <w:shd w:val="clear" w:color="auto" w:fill="auto"/>
          </w:tcPr>
          <w:p w14:paraId="2AD206CB" w14:textId="331EDF62" w:rsidR="00751D80" w:rsidRPr="00B97EFE" w:rsidRDefault="00E41783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 xml:space="preserve">Appropriate numrator and </w:t>
            </w: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lastRenderedPageBreak/>
              <w:t xml:space="preserve">denominator were used </w:t>
            </w:r>
          </w:p>
        </w:tc>
      </w:tr>
      <w:tr w:rsidR="00751D80" w:rsidRPr="00B97EFE" w14:paraId="1F3A82B4" w14:textId="77777777" w:rsidTr="00BA5D35">
        <w:tc>
          <w:tcPr>
            <w:tcW w:w="756" w:type="pct"/>
            <w:shd w:val="clear" w:color="auto" w:fill="auto"/>
          </w:tcPr>
          <w:p w14:paraId="090D059B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68" w:type="pct"/>
            <w:shd w:val="clear" w:color="auto" w:fill="auto"/>
          </w:tcPr>
          <w:p w14:paraId="539CBA4A" w14:textId="77777777" w:rsidR="00751D80" w:rsidRPr="005E0462" w:rsidRDefault="00751D80" w:rsidP="00BA5D3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verall risk of Bias</w:t>
            </w:r>
          </w:p>
        </w:tc>
        <w:tc>
          <w:tcPr>
            <w:tcW w:w="934" w:type="pct"/>
            <w:shd w:val="clear" w:color="auto" w:fill="auto"/>
          </w:tcPr>
          <w:p w14:paraId="3EA37E74" w14:textId="1F833DF5" w:rsidR="00751D80" w:rsidRPr="00B97EFE" w:rsidRDefault="00E41783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1 (low risk)</w:t>
            </w:r>
          </w:p>
        </w:tc>
        <w:tc>
          <w:tcPr>
            <w:tcW w:w="1642" w:type="pct"/>
            <w:shd w:val="clear" w:color="auto" w:fill="auto"/>
          </w:tcPr>
          <w:p w14:paraId="2136EC41" w14:textId="77777777" w:rsidR="00751D80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5312315C" w14:textId="77777777" w:rsidR="00751D80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  <w:p w14:paraId="7BFC75A7" w14:textId="77777777" w:rsidR="00751D80" w:rsidRPr="00B97EFE" w:rsidRDefault="00751D80" w:rsidP="00BA5D3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</w:p>
        </w:tc>
      </w:tr>
    </w:tbl>
    <w:p w14:paraId="7E4E99E3" w14:textId="7BD99496" w:rsidR="00657355" w:rsidRDefault="00657355"/>
    <w:p w14:paraId="65263E18" w14:textId="07290573" w:rsidR="00E41362" w:rsidRPr="00E41362" w:rsidRDefault="00E41362" w:rsidP="00E41362"/>
    <w:p w14:paraId="4BC2C160" w14:textId="09816D59" w:rsidR="00E41362" w:rsidRPr="00E41362" w:rsidRDefault="00E41362" w:rsidP="00E41362"/>
    <w:p w14:paraId="454CB145" w14:textId="2A3977EA" w:rsidR="00E41362" w:rsidRPr="00E41362" w:rsidRDefault="00E41362" w:rsidP="00E41362"/>
    <w:p w14:paraId="79BA094C" w14:textId="710398C6" w:rsidR="00E41362" w:rsidRPr="00E41362" w:rsidRDefault="00E41362" w:rsidP="00E41362"/>
    <w:p w14:paraId="3208E0FC" w14:textId="19AC0388" w:rsidR="00E41362" w:rsidRPr="00E41362" w:rsidRDefault="00E41362" w:rsidP="00E41362"/>
    <w:p w14:paraId="77104607" w14:textId="465B81A3" w:rsidR="00E41362" w:rsidRPr="00E41362" w:rsidRDefault="00E41362" w:rsidP="00E41362"/>
    <w:p w14:paraId="3F89373C" w14:textId="0E18DDA7" w:rsidR="00E41362" w:rsidRPr="00E41362" w:rsidRDefault="00E41362" w:rsidP="00E41362"/>
    <w:p w14:paraId="6AFC15E0" w14:textId="63E013C8" w:rsidR="00E41362" w:rsidRPr="00E41362" w:rsidRDefault="00E41362" w:rsidP="00E41362"/>
    <w:p w14:paraId="2663BE98" w14:textId="5B938603" w:rsidR="00E41362" w:rsidRDefault="00E41362" w:rsidP="00E41362"/>
    <w:p w14:paraId="45891527" w14:textId="317A0D79" w:rsidR="00E41362" w:rsidRDefault="00E41362" w:rsidP="00E41362">
      <w:pPr>
        <w:tabs>
          <w:tab w:val="left" w:pos="7470"/>
        </w:tabs>
      </w:pPr>
      <w:r>
        <w:tab/>
      </w:r>
    </w:p>
    <w:p w14:paraId="3263B938" w14:textId="36C56027" w:rsidR="00E41362" w:rsidRDefault="00E41362" w:rsidP="00E41362">
      <w:pPr>
        <w:tabs>
          <w:tab w:val="left" w:pos="7470"/>
        </w:tabs>
      </w:pPr>
    </w:p>
    <w:p w14:paraId="4D068498" w14:textId="0E199F8D" w:rsidR="00E41362" w:rsidRDefault="00E41362" w:rsidP="00E41362">
      <w:pPr>
        <w:tabs>
          <w:tab w:val="left" w:pos="7470"/>
        </w:tabs>
      </w:pPr>
    </w:p>
    <w:p w14:paraId="080AA005" w14:textId="1AA99159" w:rsidR="00E41362" w:rsidRDefault="00E41362" w:rsidP="00E41362">
      <w:pPr>
        <w:tabs>
          <w:tab w:val="left" w:pos="7470"/>
        </w:tabs>
      </w:pPr>
    </w:p>
    <w:p w14:paraId="7639B947" w14:textId="1F85D09B" w:rsidR="00E41362" w:rsidRDefault="00E41362" w:rsidP="00E41362">
      <w:pPr>
        <w:tabs>
          <w:tab w:val="left" w:pos="7470"/>
        </w:tabs>
      </w:pPr>
    </w:p>
    <w:sectPr w:rsidR="00E41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DF7"/>
    <w:rsid w:val="00027283"/>
    <w:rsid w:val="00092B80"/>
    <w:rsid w:val="00093EDB"/>
    <w:rsid w:val="000A300F"/>
    <w:rsid w:val="001271AC"/>
    <w:rsid w:val="001E057E"/>
    <w:rsid w:val="001E4DF7"/>
    <w:rsid w:val="00201A67"/>
    <w:rsid w:val="00226EDF"/>
    <w:rsid w:val="0032435A"/>
    <w:rsid w:val="00370881"/>
    <w:rsid w:val="003740D5"/>
    <w:rsid w:val="00391C0B"/>
    <w:rsid w:val="004174DF"/>
    <w:rsid w:val="00493CE1"/>
    <w:rsid w:val="00504592"/>
    <w:rsid w:val="005171D6"/>
    <w:rsid w:val="00522383"/>
    <w:rsid w:val="00592887"/>
    <w:rsid w:val="005A2AB0"/>
    <w:rsid w:val="005D5226"/>
    <w:rsid w:val="005E4BF2"/>
    <w:rsid w:val="00657355"/>
    <w:rsid w:val="00751D80"/>
    <w:rsid w:val="007929A9"/>
    <w:rsid w:val="007A762C"/>
    <w:rsid w:val="00823EAA"/>
    <w:rsid w:val="008405F8"/>
    <w:rsid w:val="008F649C"/>
    <w:rsid w:val="0090499A"/>
    <w:rsid w:val="009324F6"/>
    <w:rsid w:val="009945DB"/>
    <w:rsid w:val="00994672"/>
    <w:rsid w:val="009B7484"/>
    <w:rsid w:val="00A80DC4"/>
    <w:rsid w:val="00B150A9"/>
    <w:rsid w:val="00B92C1D"/>
    <w:rsid w:val="00BA18E2"/>
    <w:rsid w:val="00BA5D35"/>
    <w:rsid w:val="00C0089E"/>
    <w:rsid w:val="00C16A1A"/>
    <w:rsid w:val="00C90ECC"/>
    <w:rsid w:val="00CA5B37"/>
    <w:rsid w:val="00CC1912"/>
    <w:rsid w:val="00DF686B"/>
    <w:rsid w:val="00E41362"/>
    <w:rsid w:val="00E41783"/>
    <w:rsid w:val="00E835D9"/>
    <w:rsid w:val="00F372F9"/>
    <w:rsid w:val="00FD0723"/>
    <w:rsid w:val="00FE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97B22"/>
  <w15:chartTrackingRefBased/>
  <w15:docId w15:val="{32663A3D-62F6-496D-B582-E90B847AE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D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textbold">
    <w:name w:val="pagetextbold"/>
    <w:basedOn w:val="DefaultParagraphFont"/>
    <w:rsid w:val="001E4DF7"/>
  </w:style>
  <w:style w:type="character" w:customStyle="1" w:styleId="fontstyle01">
    <w:name w:val="fontstyle01"/>
    <w:basedOn w:val="DefaultParagraphFont"/>
    <w:rsid w:val="00093EDB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0</Pages>
  <Words>2004</Words>
  <Characters>1142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5</cp:revision>
  <dcterms:created xsi:type="dcterms:W3CDTF">2018-11-10T07:26:00Z</dcterms:created>
  <dcterms:modified xsi:type="dcterms:W3CDTF">2020-03-06T09:24:00Z</dcterms:modified>
</cp:coreProperties>
</file>